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CA94DB" w14:textId="31E5DF29" w:rsidR="00567959" w:rsidRPr="00BD237B" w:rsidRDefault="00567959" w:rsidP="009C293A">
      <w:pPr>
        <w:spacing w:line="480" w:lineRule="auto"/>
      </w:pPr>
      <w:bookmarkStart w:id="0" w:name="_GoBack"/>
      <w:bookmarkEnd w:id="0"/>
      <w:r w:rsidRPr="00BD237B">
        <w:rPr>
          <w:b/>
          <w:color w:val="auto"/>
        </w:rPr>
        <w:t xml:space="preserve">Sup. Fig. 1. Percentages of each immune subset among splenocytes, bone marrow (BM) leukocytes, and isolated immune cell populations. </w:t>
      </w:r>
      <w:r w:rsidRPr="00BD237B">
        <w:rPr>
          <w:i/>
          <w:color w:val="auto"/>
        </w:rPr>
        <w:t>First row</w:t>
      </w:r>
      <w:r w:rsidRPr="00BD237B">
        <w:rPr>
          <w:color w:val="auto"/>
        </w:rPr>
        <w:t>: Splenocytes or isolated CD4</w:t>
      </w:r>
      <w:r w:rsidRPr="00BD237B">
        <w:rPr>
          <w:color w:val="auto"/>
          <w:vertAlign w:val="superscript"/>
        </w:rPr>
        <w:t>+</w:t>
      </w:r>
      <w:r w:rsidRPr="00BD237B">
        <w:rPr>
          <w:color w:val="auto"/>
        </w:rPr>
        <w:t xml:space="preserve"> T cells were stained with a FITC-conjugated anti-mouse CD4 antibody (Ab) (BD Biosciences) (x-axis) and a PE-conjugated anti-mouse CD3 Ab (BioLegend) (y-axis). </w:t>
      </w:r>
      <w:r w:rsidRPr="00BD237B">
        <w:rPr>
          <w:i/>
          <w:color w:val="auto"/>
        </w:rPr>
        <w:t>Second row</w:t>
      </w:r>
      <w:r w:rsidRPr="00BD237B">
        <w:rPr>
          <w:color w:val="auto"/>
        </w:rPr>
        <w:t>: Splenocytes or isolated CD8</w:t>
      </w:r>
      <w:r w:rsidRPr="00BD237B">
        <w:rPr>
          <w:color w:val="auto"/>
          <w:vertAlign w:val="superscript"/>
        </w:rPr>
        <w:t>+</w:t>
      </w:r>
      <w:r w:rsidRPr="00BD237B">
        <w:rPr>
          <w:color w:val="auto"/>
        </w:rPr>
        <w:t xml:space="preserve"> T cells were stained with a FITC-conjugated anti-mouse CD8a Ab (BD Biosciences) (x-axis) and a PE-conjugated anti-mouse CD3 Ab (BioLegend) (y-axis). </w:t>
      </w:r>
      <w:r w:rsidRPr="00BD237B">
        <w:rPr>
          <w:i/>
          <w:color w:val="auto"/>
        </w:rPr>
        <w:t>Third row</w:t>
      </w:r>
      <w:r w:rsidRPr="00BD237B">
        <w:rPr>
          <w:color w:val="auto"/>
        </w:rPr>
        <w:t xml:space="preserve">: Splenocytes or isolated B cells were stained with a FITC-conjugated anti-mouse CD19 Ab (BioLegend) (x-axis), and cell numbers were counted (y-axis). </w:t>
      </w:r>
      <w:r w:rsidRPr="00BD237B">
        <w:rPr>
          <w:i/>
          <w:color w:val="auto"/>
        </w:rPr>
        <w:t>Fourth row</w:t>
      </w:r>
      <w:r w:rsidRPr="00BD237B">
        <w:rPr>
          <w:color w:val="auto"/>
        </w:rPr>
        <w:t xml:space="preserve">: Splenocytes, bone marrow (BM) leukocytes, or isolated neutrophils were stained with a FITC-conjugated anti-mouse CD11b Ab (BioLegend) (x-axis) and a PE-conjugated anti-mouse Gr-1 Ab (BioLegend) (y-axis). </w:t>
      </w:r>
      <w:r w:rsidRPr="00BD237B">
        <w:rPr>
          <w:i/>
          <w:color w:val="auto"/>
        </w:rPr>
        <w:t>Fifth row</w:t>
      </w:r>
      <w:r w:rsidRPr="00BD237B">
        <w:rPr>
          <w:color w:val="auto"/>
        </w:rPr>
        <w:t xml:space="preserve">: Splenocytes, BM leukocytes, and isolated monocytes were stained with a FITC-conjugated anti-mouse Ly-6C Ab (BioLegend) (x-axis) and a PE-conjugated anti-mouse CD115 Ab (BioLegend) (y-axis). </w:t>
      </w:r>
      <w:r w:rsidRPr="00BD237B">
        <w:rPr>
          <w:i/>
          <w:color w:val="auto"/>
        </w:rPr>
        <w:t>Sixth row</w:t>
      </w:r>
      <w:r w:rsidRPr="00BD237B">
        <w:rPr>
          <w:color w:val="auto"/>
        </w:rPr>
        <w:t xml:space="preserve">: Splenocytes and peritoneal macrophages (Mφs) were stained with a FITC-conjugated anti-mouse F4/80 Ab (BioLegend) (x-axis), and cell numbers were counted (y-axis). </w:t>
      </w:r>
      <w:r w:rsidRPr="00BD237B">
        <w:rPr>
          <w:i/>
          <w:color w:val="auto"/>
        </w:rPr>
        <w:t>Seventh row</w:t>
      </w:r>
      <w:r w:rsidRPr="00BD237B">
        <w:rPr>
          <w:color w:val="auto"/>
        </w:rPr>
        <w:t xml:space="preserve">: Splenocytes, BM leukocytes, and bone marrow dendritic cells (BM-DCs) were stained with a FITC-conjugated anti-mouse CD11c Ab (BioLegend) (x-axis), and cell numbers were counted (y-axis). The number in each panel represents the percentage of each immune subset within the total cell population.              </w:t>
      </w:r>
    </w:p>
    <w:p w14:paraId="1FBD5B78" w14:textId="77777777" w:rsidR="00567959" w:rsidRPr="00BD237B" w:rsidRDefault="00567959" w:rsidP="009C293A">
      <w:pPr>
        <w:spacing w:line="480" w:lineRule="auto"/>
        <w:rPr>
          <w:b/>
          <w:color w:val="auto"/>
        </w:rPr>
      </w:pPr>
    </w:p>
    <w:p w14:paraId="3E6AD021" w14:textId="77777777" w:rsidR="00567959" w:rsidRPr="00BD237B" w:rsidRDefault="00567959" w:rsidP="007A2B1D">
      <w:pPr>
        <w:spacing w:line="480" w:lineRule="auto"/>
      </w:pPr>
      <w:r w:rsidRPr="00BD237B">
        <w:rPr>
          <w:b/>
          <w:color w:val="auto"/>
        </w:rPr>
        <w:t>Sup. Fig. 2. Percentages of naïve CD4</w:t>
      </w:r>
      <w:r w:rsidRPr="00BD237B">
        <w:rPr>
          <w:b/>
          <w:color w:val="auto"/>
          <w:vertAlign w:val="superscript"/>
        </w:rPr>
        <w:t>+</w:t>
      </w:r>
      <w:r w:rsidRPr="00BD237B">
        <w:rPr>
          <w:b/>
          <w:color w:val="auto"/>
        </w:rPr>
        <w:t xml:space="preserve"> T cells. </w:t>
      </w:r>
      <w:r w:rsidRPr="00BD237B">
        <w:rPr>
          <w:i/>
          <w:color w:val="auto"/>
        </w:rPr>
        <w:t>First row</w:t>
      </w:r>
      <w:r w:rsidRPr="00BD237B">
        <w:rPr>
          <w:color w:val="auto"/>
        </w:rPr>
        <w:t>: Splenocytes or isolated CD4</w:t>
      </w:r>
      <w:r w:rsidRPr="00BD237B">
        <w:rPr>
          <w:color w:val="auto"/>
          <w:vertAlign w:val="superscript"/>
        </w:rPr>
        <w:t>+</w:t>
      </w:r>
      <w:r w:rsidRPr="00BD237B">
        <w:rPr>
          <w:color w:val="auto"/>
        </w:rPr>
        <w:t>CD62L</w:t>
      </w:r>
      <w:r w:rsidRPr="00BD237B">
        <w:rPr>
          <w:color w:val="auto"/>
          <w:vertAlign w:val="superscript"/>
        </w:rPr>
        <w:t>+</w:t>
      </w:r>
      <w:r w:rsidRPr="00BD237B">
        <w:rPr>
          <w:color w:val="auto"/>
        </w:rPr>
        <w:t xml:space="preserve"> T cells were stained with a FITC-conjugated anti-mouse CD4 Ab (BioLegend) (x-axis) and a PE-conjugated anti-mouse CD62L Ab (BioLegend) (y-axis). </w:t>
      </w:r>
      <w:r w:rsidRPr="00BD237B">
        <w:rPr>
          <w:i/>
          <w:color w:val="auto"/>
        </w:rPr>
        <w:t>Second row</w:t>
      </w:r>
      <w:r w:rsidRPr="00BD237B">
        <w:rPr>
          <w:color w:val="auto"/>
        </w:rPr>
        <w:t>: Splenocytes or isolated CD4</w:t>
      </w:r>
      <w:r w:rsidRPr="00BD237B">
        <w:rPr>
          <w:color w:val="auto"/>
          <w:vertAlign w:val="superscript"/>
        </w:rPr>
        <w:t>+</w:t>
      </w:r>
      <w:r w:rsidRPr="00BD237B">
        <w:rPr>
          <w:color w:val="auto"/>
        </w:rPr>
        <w:t>CD62L</w:t>
      </w:r>
      <w:r w:rsidRPr="00BD237B">
        <w:rPr>
          <w:color w:val="auto"/>
          <w:vertAlign w:val="superscript"/>
        </w:rPr>
        <w:t>+</w:t>
      </w:r>
      <w:r w:rsidRPr="00BD237B">
        <w:rPr>
          <w:color w:val="auto"/>
        </w:rPr>
        <w:t xml:space="preserve"> T cells were stained with a FITC-conjugated anti-mouse </w:t>
      </w:r>
      <w:r w:rsidRPr="00BD237B">
        <w:rPr>
          <w:color w:val="auto"/>
        </w:rPr>
        <w:lastRenderedPageBreak/>
        <w:t xml:space="preserve">CD4 Ab (BioLegend) (x-axis) and a PE-conjugated anti-mouse CD44 Ab (BioLegend) (y-axis). The number in each panel represents the percentage of each immune subset within the total cell population.   </w:t>
      </w:r>
      <w:r w:rsidRPr="00BD237B">
        <w:rPr>
          <w:b/>
        </w:rPr>
        <w:br w:type="page"/>
      </w:r>
      <w:r w:rsidRPr="00BD237B">
        <w:rPr>
          <w:b/>
        </w:rPr>
        <w:lastRenderedPageBreak/>
        <w:t>Supplementary Table 1.</w:t>
      </w:r>
      <w:r w:rsidRPr="00BD237B">
        <w:t xml:space="preserve"> </w:t>
      </w:r>
      <w:r w:rsidRPr="00BD237B">
        <w:rPr>
          <w:b/>
        </w:rPr>
        <w:t>Viability of purified immune cells</w:t>
      </w:r>
    </w:p>
    <w:p w14:paraId="22BF4B0C" w14:textId="77777777" w:rsidR="00567959" w:rsidRPr="00BD237B" w:rsidRDefault="00567959" w:rsidP="00CB2BE2">
      <w:pPr>
        <w:pBdr>
          <w:bottom w:val="single" w:sz="4" w:space="1" w:color="auto"/>
        </w:pBdr>
      </w:pPr>
    </w:p>
    <w:p w14:paraId="1FAEC2A9" w14:textId="77777777" w:rsidR="00567959" w:rsidRPr="00BD237B" w:rsidRDefault="00567959" w:rsidP="00CB2BE2">
      <w:pPr>
        <w:pBdr>
          <w:bottom w:val="single" w:sz="4" w:space="1" w:color="auto"/>
        </w:pBdr>
      </w:pPr>
      <w:r w:rsidRPr="00BD237B">
        <w:t xml:space="preserve">Cell type </w:t>
      </w:r>
      <w:r w:rsidRPr="00BD237B">
        <w:tab/>
      </w:r>
      <w:r w:rsidRPr="00BD237B">
        <w:tab/>
        <w:t>Viability</w:t>
      </w:r>
    </w:p>
    <w:p w14:paraId="0E6E82D2" w14:textId="77777777" w:rsidR="00567959" w:rsidRPr="00BD237B" w:rsidRDefault="00567959" w:rsidP="00CB2BE2">
      <w:r w:rsidRPr="00BD237B">
        <w:t>Splenocytes</w:t>
      </w:r>
      <w:r w:rsidRPr="00BD237B">
        <w:tab/>
      </w:r>
      <w:r w:rsidRPr="00BD237B">
        <w:tab/>
        <w:t>100 ± 0</w:t>
      </w:r>
    </w:p>
    <w:p w14:paraId="409D7952" w14:textId="77777777" w:rsidR="00567959" w:rsidRPr="00BD237B" w:rsidRDefault="00567959" w:rsidP="00CB2BE2"/>
    <w:p w14:paraId="7444201E" w14:textId="77777777" w:rsidR="00567959" w:rsidRPr="00BD237B" w:rsidRDefault="00567959" w:rsidP="00CB2BE2">
      <w:r w:rsidRPr="00BD237B">
        <w:t>CD4</w:t>
      </w:r>
      <w:r w:rsidRPr="00BD237B">
        <w:rPr>
          <w:vertAlign w:val="superscript"/>
        </w:rPr>
        <w:t>+</w:t>
      </w:r>
      <w:r w:rsidRPr="00BD237B">
        <w:t xml:space="preserve"> T cells </w:t>
      </w:r>
      <w:r w:rsidRPr="00BD237B">
        <w:tab/>
      </w:r>
      <w:r w:rsidRPr="00BD237B">
        <w:tab/>
        <w:t>100 ± 0</w:t>
      </w:r>
    </w:p>
    <w:p w14:paraId="74911D3A" w14:textId="77777777" w:rsidR="00567959" w:rsidRPr="00BD237B" w:rsidRDefault="00567959" w:rsidP="00CB2BE2"/>
    <w:p w14:paraId="7E1B1D7F" w14:textId="77777777" w:rsidR="00567959" w:rsidRPr="00BD237B" w:rsidRDefault="00567959" w:rsidP="00CB2BE2">
      <w:r w:rsidRPr="00BD237B">
        <w:t>CD8</w:t>
      </w:r>
      <w:r w:rsidRPr="00BD237B">
        <w:rPr>
          <w:vertAlign w:val="superscript"/>
        </w:rPr>
        <w:t>+</w:t>
      </w:r>
      <w:r w:rsidRPr="00BD237B">
        <w:t xml:space="preserve"> T cells </w:t>
      </w:r>
      <w:r w:rsidRPr="00BD237B">
        <w:tab/>
      </w:r>
      <w:r w:rsidRPr="00BD237B">
        <w:tab/>
        <w:t>100 ± 0</w:t>
      </w:r>
    </w:p>
    <w:p w14:paraId="714792D6" w14:textId="77777777" w:rsidR="00567959" w:rsidRPr="00BD237B" w:rsidRDefault="00567959" w:rsidP="00CB2BE2"/>
    <w:p w14:paraId="61D905C4" w14:textId="77777777" w:rsidR="00567959" w:rsidRPr="00BD237B" w:rsidRDefault="00567959" w:rsidP="00CB2BE2">
      <w:r w:rsidRPr="00BD237B">
        <w:t>B cells</w:t>
      </w:r>
      <w:r w:rsidRPr="00BD237B">
        <w:tab/>
      </w:r>
      <w:r w:rsidRPr="00BD237B">
        <w:tab/>
      </w:r>
      <w:r w:rsidRPr="00BD237B">
        <w:tab/>
        <w:t>100 ± 0</w:t>
      </w:r>
    </w:p>
    <w:p w14:paraId="5DBF0AF1" w14:textId="77777777" w:rsidR="00567959" w:rsidRPr="00BD237B" w:rsidRDefault="00567959" w:rsidP="00CB2BE2"/>
    <w:p w14:paraId="0513981F" w14:textId="77777777" w:rsidR="00567959" w:rsidRPr="00BD237B" w:rsidRDefault="00567959" w:rsidP="00CB2BE2">
      <w:r w:rsidRPr="00BD237B">
        <w:t xml:space="preserve">Neutrophils </w:t>
      </w:r>
      <w:r w:rsidRPr="00BD237B">
        <w:tab/>
      </w:r>
      <w:r w:rsidRPr="00BD237B">
        <w:tab/>
        <w:t>100 ± 0</w:t>
      </w:r>
    </w:p>
    <w:p w14:paraId="5BBF8532" w14:textId="77777777" w:rsidR="00567959" w:rsidRPr="00BD237B" w:rsidRDefault="00567959" w:rsidP="00CB2BE2"/>
    <w:p w14:paraId="5D65C83F" w14:textId="77777777" w:rsidR="00567959" w:rsidRPr="00BD237B" w:rsidRDefault="00567959" w:rsidP="00CB2BE2">
      <w:r w:rsidRPr="00BD237B">
        <w:t>Monocytes</w:t>
      </w:r>
      <w:r w:rsidRPr="00BD237B">
        <w:tab/>
      </w:r>
      <w:r w:rsidRPr="00BD237B">
        <w:tab/>
        <w:t>100 ± 0</w:t>
      </w:r>
    </w:p>
    <w:p w14:paraId="24C0071C" w14:textId="77777777" w:rsidR="00567959" w:rsidRPr="00BD237B" w:rsidRDefault="00567959" w:rsidP="00CB2BE2"/>
    <w:p w14:paraId="75DD7810" w14:textId="77777777" w:rsidR="00567959" w:rsidRPr="00BD237B" w:rsidRDefault="00567959" w:rsidP="00CB2BE2">
      <w:r w:rsidRPr="00BD237B">
        <w:t xml:space="preserve">Peritoneal </w:t>
      </w:r>
      <w:r w:rsidRPr="00BD237B">
        <w:rPr>
          <w:color w:val="auto"/>
        </w:rPr>
        <w:t>Mφs</w:t>
      </w:r>
      <w:r w:rsidRPr="00BD237B">
        <w:rPr>
          <w:color w:val="auto"/>
        </w:rPr>
        <w:tab/>
      </w:r>
      <w:r w:rsidRPr="00BD237B">
        <w:rPr>
          <w:color w:val="auto"/>
        </w:rPr>
        <w:tab/>
      </w:r>
      <w:r w:rsidRPr="00BD237B">
        <w:t>52.2 ± 7.31</w:t>
      </w:r>
    </w:p>
    <w:p w14:paraId="4C53F52C" w14:textId="77777777" w:rsidR="00567959" w:rsidRPr="00BD237B" w:rsidRDefault="00567959" w:rsidP="00CB2BE2"/>
    <w:p w14:paraId="4BF18076" w14:textId="77777777" w:rsidR="00567959" w:rsidRPr="00BD237B" w:rsidRDefault="00567959" w:rsidP="00CB2BE2">
      <w:pPr>
        <w:pBdr>
          <w:bottom w:val="single" w:sz="4" w:space="1" w:color="auto"/>
        </w:pBdr>
      </w:pPr>
      <w:r w:rsidRPr="00BD237B">
        <w:t>BM-DCs</w:t>
      </w:r>
      <w:r w:rsidRPr="00BD237B">
        <w:tab/>
      </w:r>
      <w:r w:rsidRPr="00BD237B">
        <w:tab/>
      </w:r>
      <w:r w:rsidRPr="00BD237B">
        <w:tab/>
        <w:t>100 ± 0</w:t>
      </w:r>
    </w:p>
    <w:p w14:paraId="0ADA02CA" w14:textId="77777777" w:rsidR="00567959" w:rsidRPr="00BD237B" w:rsidRDefault="00567959" w:rsidP="009D5480">
      <w:pPr>
        <w:pBdr>
          <w:bottom w:val="single" w:sz="4" w:space="1" w:color="auto"/>
        </w:pBdr>
      </w:pPr>
    </w:p>
    <w:p w14:paraId="68A9C3A4" w14:textId="77777777" w:rsidR="00567959" w:rsidRPr="00BD237B" w:rsidRDefault="00567959" w:rsidP="00DF28DE">
      <w:pPr>
        <w:pBdr>
          <w:bottom w:val="single" w:sz="4" w:space="1" w:color="auto"/>
        </w:pBdr>
      </w:pPr>
      <w:r w:rsidRPr="00BD237B">
        <w:rPr>
          <w:color w:val="auto"/>
        </w:rPr>
        <w:t>Naïve CD4</w:t>
      </w:r>
      <w:r w:rsidRPr="00BD237B">
        <w:rPr>
          <w:color w:val="auto"/>
          <w:vertAlign w:val="superscript"/>
        </w:rPr>
        <w:t>+</w:t>
      </w:r>
      <w:r w:rsidRPr="00BD237B">
        <w:rPr>
          <w:color w:val="auto"/>
        </w:rPr>
        <w:t xml:space="preserve"> T cells</w:t>
      </w:r>
      <w:r w:rsidRPr="00BD237B">
        <w:tab/>
      </w:r>
      <w:r w:rsidRPr="00BD237B">
        <w:tab/>
        <w:t>100 ± 0</w:t>
      </w:r>
    </w:p>
    <w:p w14:paraId="53C356A0" w14:textId="77777777" w:rsidR="00567959" w:rsidRPr="00BD237B" w:rsidRDefault="00567959" w:rsidP="00CB2BE2">
      <w:pPr>
        <w:pBdr>
          <w:bottom w:val="single" w:sz="4" w:space="1" w:color="auto"/>
        </w:pBdr>
      </w:pPr>
    </w:p>
    <w:p w14:paraId="07DF0F1F" w14:textId="77777777" w:rsidR="00567959" w:rsidRPr="00BD237B" w:rsidRDefault="00567959" w:rsidP="00CB2BE2">
      <w:r w:rsidRPr="00BD237B">
        <w:t xml:space="preserve">Cells were mixed with Trypan blue. Viability was calculated as the number of unstained cells/(stained cells + unstained cells) × 100. Each measurement was performed three times. The percentage listed in the table represents the average ± one standard deviation. </w:t>
      </w:r>
    </w:p>
    <w:p w14:paraId="1353C752" w14:textId="77777777" w:rsidR="00567959" w:rsidRPr="00BD237B" w:rsidRDefault="00567959" w:rsidP="00CB2BE2">
      <w:pPr>
        <w:rPr>
          <w:color w:val="auto"/>
        </w:rPr>
      </w:pPr>
      <w:r w:rsidRPr="00BD237B">
        <w:rPr>
          <w:color w:val="auto"/>
        </w:rPr>
        <w:t>Mφs, macrophages.</w:t>
      </w:r>
    </w:p>
    <w:p w14:paraId="10124AF7" w14:textId="47BFA354" w:rsidR="00567959" w:rsidRPr="00BD237B" w:rsidRDefault="00567959" w:rsidP="00CB2BE2">
      <w:pPr>
        <w:rPr>
          <w:color w:val="auto"/>
        </w:rPr>
      </w:pPr>
      <w:r w:rsidRPr="00BD237B">
        <w:rPr>
          <w:color w:val="auto"/>
        </w:rPr>
        <w:t xml:space="preserve">BM-DCs, bone marrow-derived dendritic cells.                             </w:t>
      </w:r>
      <w:r w:rsidRPr="00BD237B">
        <w:rPr>
          <w:color w:val="auto"/>
        </w:rPr>
        <w:br w:type="page"/>
      </w:r>
      <w:r w:rsidRPr="00BD237B">
        <w:rPr>
          <w:b/>
        </w:rPr>
        <w:lastRenderedPageBreak/>
        <w:t xml:space="preserve">Supplementary Table 2. Viability of immune cells at 24 h post-treatment with </w:t>
      </w:r>
      <w:r w:rsidR="004128BC">
        <w:rPr>
          <w:b/>
        </w:rPr>
        <w:t>anti-</w:t>
      </w:r>
      <w:r w:rsidRPr="00BD237B">
        <w:rPr>
          <w:b/>
        </w:rPr>
        <w:t xml:space="preserve">CD3/CD28 antibodies </w:t>
      </w:r>
      <w:r w:rsidR="004128BC">
        <w:rPr>
          <w:b/>
        </w:rPr>
        <w:t xml:space="preserve">(CD3/CD28) </w:t>
      </w:r>
      <w:r w:rsidRPr="00BD237B">
        <w:rPr>
          <w:b/>
        </w:rPr>
        <w:t xml:space="preserve">and tannic acid (TA) </w:t>
      </w:r>
    </w:p>
    <w:p w14:paraId="28D2A5B9" w14:textId="77777777" w:rsidR="00567959" w:rsidRPr="00BD237B" w:rsidRDefault="00567959" w:rsidP="00CB2BE2">
      <w:pPr>
        <w:rPr>
          <w:b/>
        </w:rPr>
      </w:pPr>
      <w:r w:rsidRPr="00BD237B">
        <w:rPr>
          <w:b/>
        </w:rPr>
        <w:t xml:space="preserve">                                   </w:t>
      </w:r>
    </w:p>
    <w:p w14:paraId="342C6254" w14:textId="77777777" w:rsidR="00567959" w:rsidRPr="00BD237B" w:rsidRDefault="00567959" w:rsidP="00CB2BE2">
      <w:r w:rsidRPr="00BD237B">
        <w:rPr>
          <w:b/>
        </w:rPr>
        <w:t xml:space="preserve">                                  </w:t>
      </w:r>
      <w:r w:rsidRPr="00BD237B">
        <w:t xml:space="preserve">Viability </w:t>
      </w:r>
    </w:p>
    <w:p w14:paraId="25C50C3B" w14:textId="77777777" w:rsidR="00567959" w:rsidRPr="00BD237B" w:rsidRDefault="00567959" w:rsidP="00CB2BE2">
      <w:pPr>
        <w:pBdr>
          <w:bottom w:val="single" w:sz="4" w:space="1" w:color="auto"/>
        </w:pBdr>
        <w:tabs>
          <w:tab w:val="left" w:pos="2126"/>
          <w:tab w:val="left" w:pos="3544"/>
        </w:tabs>
        <w:rPr>
          <w:sz w:val="16"/>
          <w:szCs w:val="16"/>
        </w:rPr>
      </w:pPr>
      <w:r w:rsidRPr="00BD237B">
        <w:t>Cell type</w:t>
      </w:r>
      <w:r w:rsidRPr="00BD237B">
        <w:tab/>
      </w:r>
      <w:r w:rsidRPr="00BD237B">
        <w:rPr>
          <w:sz w:val="16"/>
          <w:szCs w:val="16"/>
        </w:rPr>
        <w:t>Medium</w:t>
      </w:r>
      <w:r w:rsidRPr="00BD237B">
        <w:rPr>
          <w:sz w:val="16"/>
          <w:szCs w:val="16"/>
        </w:rPr>
        <w:tab/>
      </w:r>
      <w:r w:rsidRPr="00BD237B">
        <w:rPr>
          <w:sz w:val="16"/>
          <w:szCs w:val="16"/>
        </w:rPr>
        <w:tab/>
        <w:t xml:space="preserve">CD3/CD28           CD3CD/28 + 1 </w:t>
      </w:r>
      <w:r w:rsidRPr="00BD237B">
        <w:rPr>
          <w:rFonts w:ascii="Symbol" w:hAnsi="Symbol"/>
          <w:sz w:val="16"/>
          <w:szCs w:val="16"/>
        </w:rPr>
        <w:t></w:t>
      </w:r>
      <w:r w:rsidRPr="00BD237B">
        <w:rPr>
          <w:sz w:val="16"/>
          <w:szCs w:val="16"/>
        </w:rPr>
        <w:t xml:space="preserve">g/ml TA     CD3/CD28 + 10 </w:t>
      </w:r>
      <w:r w:rsidRPr="00BD237B">
        <w:rPr>
          <w:rFonts w:ascii="Symbol" w:hAnsi="Symbol"/>
          <w:sz w:val="16"/>
          <w:szCs w:val="16"/>
        </w:rPr>
        <w:t></w:t>
      </w:r>
      <w:r w:rsidRPr="00BD237B">
        <w:rPr>
          <w:sz w:val="16"/>
          <w:szCs w:val="16"/>
        </w:rPr>
        <w:t>g/ml TA</w:t>
      </w:r>
    </w:p>
    <w:p w14:paraId="1372F380" w14:textId="77777777" w:rsidR="00567959" w:rsidRPr="00BD237B" w:rsidRDefault="00567959" w:rsidP="00B2251B">
      <w:pPr>
        <w:tabs>
          <w:tab w:val="center" w:pos="2126"/>
          <w:tab w:val="center" w:pos="3544"/>
        </w:tabs>
      </w:pPr>
      <w:r w:rsidRPr="00BD237B">
        <w:t>Splenocytes</w:t>
      </w:r>
      <w:r w:rsidRPr="00BD237B">
        <w:tab/>
      </w:r>
      <w:r w:rsidRPr="00BD237B">
        <w:tab/>
        <w:t>89.7 ± 2.33     93.2 ± 4.69      94.6 ± 1.85         92.2 ± 3.28</w:t>
      </w:r>
    </w:p>
    <w:p w14:paraId="3BF43497" w14:textId="77777777" w:rsidR="00567959" w:rsidRPr="00BD237B" w:rsidRDefault="00567959" w:rsidP="00B2251B">
      <w:pPr>
        <w:tabs>
          <w:tab w:val="center" w:pos="2126"/>
          <w:tab w:val="center" w:pos="3544"/>
        </w:tabs>
      </w:pPr>
    </w:p>
    <w:p w14:paraId="22925C73" w14:textId="77777777" w:rsidR="00567959" w:rsidRPr="00BD237B" w:rsidRDefault="00567959" w:rsidP="00B2251B">
      <w:pPr>
        <w:tabs>
          <w:tab w:val="center" w:pos="2126"/>
          <w:tab w:val="center" w:pos="3544"/>
        </w:tabs>
      </w:pPr>
      <w:r w:rsidRPr="00BD237B">
        <w:t>CD4</w:t>
      </w:r>
      <w:r w:rsidRPr="00BD237B">
        <w:rPr>
          <w:vertAlign w:val="superscript"/>
        </w:rPr>
        <w:t>+</w:t>
      </w:r>
      <w:r w:rsidRPr="00BD237B">
        <w:t xml:space="preserve"> T cells</w:t>
      </w:r>
      <w:r w:rsidRPr="00BD237B">
        <w:tab/>
      </w:r>
      <w:r w:rsidRPr="00BD237B">
        <w:tab/>
        <w:t>90.2 ± 4.21     92.0 ± 2.56      94.6 ± 2.93         92.6 ± 3.84</w:t>
      </w:r>
    </w:p>
    <w:p w14:paraId="63F16837" w14:textId="77777777" w:rsidR="00567959" w:rsidRPr="00BD237B" w:rsidRDefault="00567959" w:rsidP="00B2251B">
      <w:pPr>
        <w:tabs>
          <w:tab w:val="center" w:pos="2127"/>
        </w:tabs>
      </w:pPr>
    </w:p>
    <w:p w14:paraId="3F37E7EA" w14:textId="77777777" w:rsidR="00567959" w:rsidRPr="00BD237B" w:rsidRDefault="00567959" w:rsidP="00B2251B">
      <w:pPr>
        <w:tabs>
          <w:tab w:val="center" w:pos="2127"/>
          <w:tab w:val="center" w:pos="3544"/>
        </w:tabs>
      </w:pPr>
      <w:r w:rsidRPr="00BD237B">
        <w:t>CD8</w:t>
      </w:r>
      <w:r w:rsidRPr="00BD237B">
        <w:rPr>
          <w:vertAlign w:val="superscript"/>
        </w:rPr>
        <w:t>+</w:t>
      </w:r>
      <w:r w:rsidRPr="00BD237B">
        <w:t xml:space="preserve"> T cells</w:t>
      </w:r>
      <w:r w:rsidRPr="00BD237B">
        <w:tab/>
      </w:r>
      <w:r w:rsidRPr="00BD237B">
        <w:tab/>
        <w:t>93.1 ± 1.36     96.2 ± 2.09      96.0 ± 0.910        94.4 ± 2.61</w:t>
      </w:r>
    </w:p>
    <w:p w14:paraId="5EC8BEFE" w14:textId="77777777" w:rsidR="00567959" w:rsidRPr="00BD237B" w:rsidRDefault="00567959" w:rsidP="00CB2BE2">
      <w:pPr>
        <w:pBdr>
          <w:bottom w:val="single" w:sz="4" w:space="1" w:color="auto"/>
        </w:pBdr>
      </w:pPr>
    </w:p>
    <w:p w14:paraId="5653FEF2" w14:textId="0E275826" w:rsidR="00567959" w:rsidRPr="00BD237B" w:rsidRDefault="00567959" w:rsidP="00CB2BE2">
      <w:r w:rsidRPr="00BD237B">
        <w:t xml:space="preserve">Cells were stained with Trypan blue at 24 h after stimulation with </w:t>
      </w:r>
      <w:r w:rsidR="004128BC">
        <w:t>anti-</w:t>
      </w:r>
      <w:r w:rsidRPr="00BD237B">
        <w:t xml:space="preserve">CD3/CD28 antibodies. Viability was calculated as the number of unstained cells/(stained cells + unstained cells) × 100. Each measurement was performed three times. The percentage listed in the table represents the average ± one standard deviation. </w:t>
      </w:r>
    </w:p>
    <w:p w14:paraId="6F688099" w14:textId="77777777" w:rsidR="00567959" w:rsidRPr="00BD237B" w:rsidRDefault="00567959" w:rsidP="007A2B1D">
      <w:pPr>
        <w:tabs>
          <w:tab w:val="center" w:pos="2552"/>
        </w:tabs>
      </w:pPr>
      <w:r w:rsidRPr="00BD237B">
        <w:t>TA, tannic acid.</w:t>
      </w:r>
      <w:r w:rsidRPr="00BD237B">
        <w:rPr>
          <w:color w:val="auto"/>
        </w:rPr>
        <w:t xml:space="preserve">                                   </w:t>
      </w:r>
      <w:r w:rsidRPr="00BD237B">
        <w:rPr>
          <w:color w:val="0000FF"/>
        </w:rPr>
        <w:br w:type="page"/>
      </w:r>
      <w:r w:rsidRPr="00BD237B">
        <w:rPr>
          <w:b/>
        </w:rPr>
        <w:lastRenderedPageBreak/>
        <w:t xml:space="preserve">Supplementary Table 3. Viability of immune cells at 24 h post-treatment with LPS and tannic acid (TA) </w:t>
      </w:r>
    </w:p>
    <w:p w14:paraId="171A62FF" w14:textId="77777777" w:rsidR="00567959" w:rsidRPr="00BD237B" w:rsidRDefault="00567959" w:rsidP="00CB2BE2">
      <w:pPr>
        <w:rPr>
          <w:b/>
        </w:rPr>
      </w:pPr>
      <w:r w:rsidRPr="00BD237B">
        <w:rPr>
          <w:b/>
        </w:rPr>
        <w:t xml:space="preserve">                                   </w:t>
      </w:r>
    </w:p>
    <w:p w14:paraId="6A549C63" w14:textId="77777777" w:rsidR="00567959" w:rsidRPr="00BD237B" w:rsidRDefault="00567959" w:rsidP="00CB2BE2">
      <w:r w:rsidRPr="00BD237B">
        <w:rPr>
          <w:b/>
        </w:rPr>
        <w:t xml:space="preserve">                                  </w:t>
      </w:r>
      <w:r w:rsidRPr="00BD237B">
        <w:t xml:space="preserve">Viability </w:t>
      </w:r>
    </w:p>
    <w:p w14:paraId="4B00744E" w14:textId="77777777" w:rsidR="00567959" w:rsidRPr="00BD237B" w:rsidRDefault="00567959" w:rsidP="00CB2BE2">
      <w:pPr>
        <w:pBdr>
          <w:bottom w:val="single" w:sz="4" w:space="1" w:color="auto"/>
        </w:pBdr>
        <w:tabs>
          <w:tab w:val="left" w:pos="2126"/>
          <w:tab w:val="left" w:pos="3544"/>
        </w:tabs>
      </w:pPr>
      <w:r w:rsidRPr="00BD237B">
        <w:t>Cell type</w:t>
      </w:r>
      <w:r w:rsidRPr="00BD237B">
        <w:tab/>
      </w:r>
      <w:r w:rsidRPr="00BD237B">
        <w:rPr>
          <w:sz w:val="20"/>
          <w:szCs w:val="20"/>
        </w:rPr>
        <w:t>Medium</w:t>
      </w:r>
      <w:r w:rsidRPr="00BD237B">
        <w:tab/>
      </w:r>
      <w:r w:rsidRPr="00BD237B">
        <w:tab/>
      </w:r>
      <w:r w:rsidRPr="00BD237B">
        <w:rPr>
          <w:sz w:val="20"/>
          <w:szCs w:val="20"/>
        </w:rPr>
        <w:t>LPS</w:t>
      </w:r>
      <w:r w:rsidRPr="00BD237B">
        <w:t xml:space="preserve">           </w:t>
      </w:r>
      <w:r w:rsidRPr="00BD237B">
        <w:rPr>
          <w:sz w:val="20"/>
          <w:szCs w:val="20"/>
        </w:rPr>
        <w:t xml:space="preserve">LPS + 1 </w:t>
      </w:r>
      <w:r w:rsidRPr="00BD237B">
        <w:rPr>
          <w:rFonts w:ascii="Symbol" w:hAnsi="Symbol"/>
          <w:sz w:val="20"/>
          <w:szCs w:val="20"/>
        </w:rPr>
        <w:t></w:t>
      </w:r>
      <w:r w:rsidRPr="00BD237B">
        <w:rPr>
          <w:sz w:val="20"/>
          <w:szCs w:val="20"/>
        </w:rPr>
        <w:t xml:space="preserve">g/ml TA      LPS + 10 </w:t>
      </w:r>
      <w:r w:rsidRPr="00BD237B">
        <w:rPr>
          <w:rFonts w:ascii="Symbol" w:hAnsi="Symbol"/>
          <w:sz w:val="20"/>
          <w:szCs w:val="20"/>
        </w:rPr>
        <w:t></w:t>
      </w:r>
      <w:r w:rsidRPr="00BD237B">
        <w:rPr>
          <w:sz w:val="20"/>
          <w:szCs w:val="20"/>
        </w:rPr>
        <w:t>g/ml TA</w:t>
      </w:r>
    </w:p>
    <w:p w14:paraId="6B7AB537" w14:textId="77777777" w:rsidR="00567959" w:rsidRPr="00BD237B" w:rsidRDefault="00567959" w:rsidP="00CB2BE2">
      <w:pPr>
        <w:tabs>
          <w:tab w:val="center" w:pos="2126"/>
          <w:tab w:val="center" w:pos="3544"/>
        </w:tabs>
      </w:pPr>
      <w:r w:rsidRPr="00BD237B">
        <w:t>Splenocytes</w:t>
      </w:r>
      <w:r w:rsidRPr="00BD237B">
        <w:tab/>
      </w:r>
      <w:r w:rsidRPr="00BD237B">
        <w:tab/>
        <w:t>87.9 ± 2.71     98.8 ± 1.32      98.9 ± 0.746        98.7 ± 0.792</w:t>
      </w:r>
    </w:p>
    <w:p w14:paraId="5D86F9DD" w14:textId="77777777" w:rsidR="00567959" w:rsidRPr="00BD237B" w:rsidRDefault="00567959" w:rsidP="00CB2BE2">
      <w:pPr>
        <w:tabs>
          <w:tab w:val="left" w:pos="1843"/>
          <w:tab w:val="center" w:pos="2127"/>
          <w:tab w:val="center" w:pos="2400"/>
          <w:tab w:val="left" w:pos="2552"/>
          <w:tab w:val="center" w:pos="3544"/>
        </w:tabs>
      </w:pPr>
    </w:p>
    <w:p w14:paraId="1E2C68EE" w14:textId="77777777" w:rsidR="00567959" w:rsidRPr="00BD237B" w:rsidRDefault="00567959" w:rsidP="00CB2BE2">
      <w:pPr>
        <w:tabs>
          <w:tab w:val="center" w:pos="2127"/>
          <w:tab w:val="center" w:pos="2400"/>
          <w:tab w:val="center" w:pos="3544"/>
        </w:tabs>
      </w:pPr>
      <w:r w:rsidRPr="00BD237B">
        <w:t>B cells</w:t>
      </w:r>
      <w:r w:rsidRPr="00BD237B">
        <w:tab/>
      </w:r>
      <w:r w:rsidRPr="00BD237B">
        <w:tab/>
        <w:t>85.6 ± 6.53     96.0 ± 2.45      95.7 ± 0.919        96.9 ± 1.52</w:t>
      </w:r>
    </w:p>
    <w:p w14:paraId="28C23D8A" w14:textId="77777777" w:rsidR="00567959" w:rsidRPr="00BD237B" w:rsidRDefault="00567959" w:rsidP="00CB2BE2">
      <w:pPr>
        <w:tabs>
          <w:tab w:val="left" w:pos="1843"/>
          <w:tab w:val="center" w:pos="2127"/>
          <w:tab w:val="center" w:pos="2400"/>
          <w:tab w:val="left" w:pos="2552"/>
          <w:tab w:val="center" w:pos="3544"/>
        </w:tabs>
      </w:pPr>
    </w:p>
    <w:p w14:paraId="3EBFB11F" w14:textId="77777777" w:rsidR="00567959" w:rsidRPr="00BD237B" w:rsidRDefault="00567959" w:rsidP="00CB2BE2">
      <w:pPr>
        <w:tabs>
          <w:tab w:val="center" w:pos="2127"/>
          <w:tab w:val="center" w:pos="3544"/>
        </w:tabs>
      </w:pPr>
      <w:r w:rsidRPr="00BD237B">
        <w:t>Neutrophils</w:t>
      </w:r>
      <w:r w:rsidRPr="00BD237B">
        <w:tab/>
      </w:r>
      <w:r w:rsidRPr="00BD237B">
        <w:tab/>
        <w:t>71.2 ± 8.91     86.3 ± 4.61      83.4 ± 5.34         78.0 ± 7.84</w:t>
      </w:r>
    </w:p>
    <w:p w14:paraId="5AFAD1DE" w14:textId="77777777" w:rsidR="00567959" w:rsidRPr="00BD237B" w:rsidRDefault="00567959" w:rsidP="00CB2BE2">
      <w:pPr>
        <w:tabs>
          <w:tab w:val="left" w:pos="1843"/>
          <w:tab w:val="center" w:pos="2127"/>
          <w:tab w:val="center" w:pos="2400"/>
          <w:tab w:val="left" w:pos="2552"/>
          <w:tab w:val="center" w:pos="3544"/>
        </w:tabs>
      </w:pPr>
    </w:p>
    <w:p w14:paraId="63522928" w14:textId="77777777" w:rsidR="00567959" w:rsidRPr="00BD237B" w:rsidRDefault="00567959" w:rsidP="00CB2BE2">
      <w:pPr>
        <w:tabs>
          <w:tab w:val="center" w:pos="2127"/>
          <w:tab w:val="center" w:pos="3544"/>
        </w:tabs>
      </w:pPr>
      <w:r w:rsidRPr="00BD237B">
        <w:t>Monocytes</w:t>
      </w:r>
      <w:r w:rsidRPr="00BD237B">
        <w:tab/>
      </w:r>
      <w:r w:rsidRPr="00BD237B">
        <w:tab/>
        <w:t>73.0 ± 4.97     93.4 ± 4.19      95.3 ± 3.28         86.8 ± 4.76</w:t>
      </w:r>
    </w:p>
    <w:p w14:paraId="6201D8DE" w14:textId="77777777" w:rsidR="00567959" w:rsidRPr="00BD237B" w:rsidRDefault="00567959" w:rsidP="00CB2BE2">
      <w:pPr>
        <w:tabs>
          <w:tab w:val="left" w:pos="1843"/>
          <w:tab w:val="center" w:pos="2127"/>
          <w:tab w:val="center" w:pos="2400"/>
          <w:tab w:val="left" w:pos="2552"/>
          <w:tab w:val="center" w:pos="3544"/>
        </w:tabs>
      </w:pPr>
    </w:p>
    <w:p w14:paraId="7BE9A7B8" w14:textId="77777777" w:rsidR="00567959" w:rsidRPr="00BD237B" w:rsidRDefault="00567959" w:rsidP="00CB2BE2">
      <w:pPr>
        <w:tabs>
          <w:tab w:val="center" w:pos="2127"/>
          <w:tab w:val="center" w:pos="2400"/>
          <w:tab w:val="center" w:pos="3544"/>
        </w:tabs>
      </w:pPr>
      <w:r w:rsidRPr="00BD237B">
        <w:t xml:space="preserve">Peritoneal </w:t>
      </w:r>
      <w:r w:rsidRPr="00BD237B">
        <w:rPr>
          <w:color w:val="auto"/>
        </w:rPr>
        <w:t>Mφs</w:t>
      </w:r>
      <w:r w:rsidRPr="00BD237B">
        <w:rPr>
          <w:color w:val="auto"/>
        </w:rPr>
        <w:tab/>
      </w:r>
      <w:r w:rsidRPr="00BD237B">
        <w:rPr>
          <w:color w:val="auto"/>
        </w:rPr>
        <w:tab/>
        <w:t>89.4</w:t>
      </w:r>
      <w:r w:rsidRPr="00BD237B">
        <w:t xml:space="preserve"> ± 5.03     89.4 ± 2.39      89.9 ± 4.60         90.2 ± 0.839</w:t>
      </w:r>
    </w:p>
    <w:p w14:paraId="4DD42D56" w14:textId="77777777" w:rsidR="00567959" w:rsidRPr="00BD237B" w:rsidRDefault="00567959" w:rsidP="00CB2BE2">
      <w:pPr>
        <w:tabs>
          <w:tab w:val="left" w:pos="1843"/>
          <w:tab w:val="center" w:pos="2127"/>
          <w:tab w:val="center" w:pos="2400"/>
          <w:tab w:val="left" w:pos="2552"/>
          <w:tab w:val="center" w:pos="3544"/>
        </w:tabs>
      </w:pPr>
    </w:p>
    <w:p w14:paraId="5FDC20DF" w14:textId="77777777" w:rsidR="00567959" w:rsidRPr="00BD237B" w:rsidRDefault="00567959" w:rsidP="00CB2BE2">
      <w:pPr>
        <w:pBdr>
          <w:bottom w:val="single" w:sz="4" w:space="1" w:color="auto"/>
        </w:pBdr>
        <w:tabs>
          <w:tab w:val="center" w:pos="2127"/>
          <w:tab w:val="center" w:pos="2400"/>
          <w:tab w:val="center" w:pos="3544"/>
        </w:tabs>
      </w:pPr>
      <w:r w:rsidRPr="00BD237B">
        <w:t>BM-DCs</w:t>
      </w:r>
      <w:r w:rsidRPr="00BD237B">
        <w:tab/>
      </w:r>
      <w:r w:rsidRPr="00BD237B">
        <w:tab/>
        <w:t>90.0 ± 4.02     98.5 ± 0.485     98.6 ± 1.50         99.0 ± 0.883</w:t>
      </w:r>
    </w:p>
    <w:p w14:paraId="1AE5E2AE" w14:textId="77777777" w:rsidR="00567959" w:rsidRPr="00BD237B" w:rsidRDefault="00567959" w:rsidP="00CB2BE2">
      <w:pPr>
        <w:pBdr>
          <w:bottom w:val="single" w:sz="4" w:space="1" w:color="auto"/>
        </w:pBdr>
      </w:pPr>
    </w:p>
    <w:p w14:paraId="0035F49F" w14:textId="77777777" w:rsidR="00567959" w:rsidRPr="00BD237B" w:rsidRDefault="00567959" w:rsidP="00CB2BE2">
      <w:r w:rsidRPr="00BD237B">
        <w:t xml:space="preserve">Cells were stained with Trypan blue at 24 h post-LPS stimulation. Viability was calculated as the number of unstained cells/(stained cells + unstained cells) × 100. Each measurement was performed three times. The percentage listed in the table represents the average ± one standard deviation. </w:t>
      </w:r>
    </w:p>
    <w:p w14:paraId="30F62F36" w14:textId="77777777" w:rsidR="00567959" w:rsidRPr="00BD237B" w:rsidRDefault="00567959" w:rsidP="00CB2BE2">
      <w:r w:rsidRPr="00BD237B">
        <w:t>LPS, lipopolysaccharide.</w:t>
      </w:r>
    </w:p>
    <w:p w14:paraId="6F7DEDFA" w14:textId="77777777" w:rsidR="00567959" w:rsidRPr="00BD237B" w:rsidRDefault="00567959" w:rsidP="00CB2BE2">
      <w:pPr>
        <w:tabs>
          <w:tab w:val="center" w:pos="2552"/>
        </w:tabs>
      </w:pPr>
      <w:r w:rsidRPr="00BD237B">
        <w:t>TA, tannic acid.</w:t>
      </w:r>
    </w:p>
    <w:p w14:paraId="4D1F835C" w14:textId="77777777" w:rsidR="00567959" w:rsidRPr="00BD237B" w:rsidRDefault="00567959" w:rsidP="00CB2BE2">
      <w:pPr>
        <w:rPr>
          <w:color w:val="auto"/>
        </w:rPr>
      </w:pPr>
      <w:r w:rsidRPr="00BD237B">
        <w:rPr>
          <w:color w:val="auto"/>
        </w:rPr>
        <w:t>Mφs, macrophages.</w:t>
      </w:r>
    </w:p>
    <w:p w14:paraId="4CFF3DDB" w14:textId="0A327F85" w:rsidR="00567959" w:rsidRPr="00BD237B" w:rsidRDefault="00567959" w:rsidP="007A6974">
      <w:pPr>
        <w:tabs>
          <w:tab w:val="center" w:pos="2552"/>
        </w:tabs>
        <w:rPr>
          <w:color w:val="auto"/>
        </w:rPr>
      </w:pPr>
      <w:r w:rsidRPr="00BD237B">
        <w:rPr>
          <w:color w:val="auto"/>
        </w:rPr>
        <w:t xml:space="preserve">BM-DCs, bone marrow-derived dendritic cells.     </w:t>
      </w:r>
      <w:r w:rsidRPr="00BD237B">
        <w:rPr>
          <w:color w:val="auto"/>
        </w:rPr>
        <w:br w:type="page"/>
      </w:r>
      <w:r w:rsidRPr="00BD237B">
        <w:rPr>
          <w:b/>
        </w:rPr>
        <w:lastRenderedPageBreak/>
        <w:t>Supplementary Table 4. Viability of naïve CD4</w:t>
      </w:r>
      <w:r w:rsidRPr="00BD237B">
        <w:rPr>
          <w:b/>
          <w:vertAlign w:val="superscript"/>
        </w:rPr>
        <w:t>+</w:t>
      </w:r>
      <w:r w:rsidRPr="00BD237B">
        <w:rPr>
          <w:b/>
        </w:rPr>
        <w:t xml:space="preserve"> T cells at 7 days post-treatment with tannic acid (TA) and </w:t>
      </w:r>
      <w:r w:rsidR="00F11D04">
        <w:rPr>
          <w:b/>
        </w:rPr>
        <w:t>anti-</w:t>
      </w:r>
      <w:r w:rsidRPr="00BD237B">
        <w:rPr>
          <w:b/>
        </w:rPr>
        <w:t>CD3/CD28 antibodies</w:t>
      </w:r>
    </w:p>
    <w:p w14:paraId="76F4E7CD" w14:textId="77777777" w:rsidR="00567959" w:rsidRPr="003C58DC" w:rsidRDefault="00567959" w:rsidP="00F75A31">
      <w:pPr>
        <w:rPr>
          <w:b/>
        </w:rPr>
      </w:pPr>
      <w:r w:rsidRPr="00BD237B">
        <w:rPr>
          <w:b/>
        </w:rPr>
        <w:t xml:space="preserve">                                                                  </w:t>
      </w:r>
      <w:r w:rsidRPr="00BD237B">
        <w:t xml:space="preserve"> </w:t>
      </w:r>
    </w:p>
    <w:p w14:paraId="2C6D9D3C" w14:textId="77777777" w:rsidR="00567959" w:rsidRPr="00BD237B" w:rsidRDefault="00567959" w:rsidP="00F75A31">
      <w:pPr>
        <w:pBdr>
          <w:bottom w:val="single" w:sz="4" w:space="1" w:color="auto"/>
        </w:pBdr>
        <w:tabs>
          <w:tab w:val="left" w:pos="2126"/>
          <w:tab w:val="left" w:pos="3544"/>
        </w:tabs>
        <w:rPr>
          <w:sz w:val="16"/>
          <w:szCs w:val="16"/>
        </w:rPr>
      </w:pPr>
      <w:r>
        <w:t xml:space="preserve">Cell type    </w:t>
      </w:r>
      <w:r w:rsidRPr="00BD237B">
        <w:tab/>
      </w:r>
      <w:r w:rsidRPr="00BD237B">
        <w:tab/>
        <w:t xml:space="preserve"> </w:t>
      </w:r>
      <w:r>
        <w:t xml:space="preserve">        </w:t>
      </w:r>
      <w:r w:rsidRPr="00BD237B">
        <w:t xml:space="preserve">  </w:t>
      </w:r>
      <w:r>
        <w:t xml:space="preserve">          </w:t>
      </w:r>
    </w:p>
    <w:p w14:paraId="0435C0B8" w14:textId="2A4D131C" w:rsidR="00567959" w:rsidRDefault="00567959" w:rsidP="00012552">
      <w:pPr>
        <w:pBdr>
          <w:top w:val="single" w:sz="4" w:space="1" w:color="auto"/>
          <w:bottom w:val="single" w:sz="4" w:space="1" w:color="auto"/>
        </w:pBdr>
        <w:tabs>
          <w:tab w:val="center" w:pos="2126"/>
          <w:tab w:val="center" w:pos="3544"/>
        </w:tabs>
      </w:pPr>
      <w:r w:rsidRPr="00841190">
        <w:rPr>
          <w:color w:val="auto"/>
        </w:rPr>
        <w:t>Naïve CD4</w:t>
      </w:r>
      <w:r w:rsidRPr="00841190">
        <w:rPr>
          <w:color w:val="auto"/>
          <w:vertAlign w:val="superscript"/>
        </w:rPr>
        <w:t>+</w:t>
      </w:r>
      <w:r w:rsidRPr="00841190">
        <w:rPr>
          <w:color w:val="auto"/>
        </w:rPr>
        <w:t xml:space="preserve"> T cells</w:t>
      </w:r>
      <w:r w:rsidRPr="00841190">
        <w:t xml:space="preserve"> with </w:t>
      </w:r>
      <w:r w:rsidR="00F11D04">
        <w:t>anti-</w:t>
      </w:r>
      <w:r w:rsidRPr="00841190">
        <w:t>CD3/CD28 antibodies</w:t>
      </w:r>
    </w:p>
    <w:p w14:paraId="1D2F15FB" w14:textId="77777777" w:rsidR="00567959" w:rsidRPr="00841190" w:rsidRDefault="00567959" w:rsidP="00012552">
      <w:pPr>
        <w:pBdr>
          <w:top w:val="single" w:sz="4" w:space="1" w:color="auto"/>
          <w:bottom w:val="single" w:sz="4" w:space="1" w:color="auto"/>
        </w:pBdr>
        <w:tabs>
          <w:tab w:val="center" w:pos="2126"/>
          <w:tab w:val="center" w:pos="3544"/>
        </w:tabs>
      </w:pPr>
      <w:r>
        <w:t>TA concentration</w:t>
      </w:r>
      <w:r w:rsidRPr="00841190">
        <w:tab/>
      </w:r>
      <w:r w:rsidRPr="00841190">
        <w:tab/>
      </w:r>
      <w:r>
        <w:t xml:space="preserve">                                 Viability</w:t>
      </w:r>
      <w:r w:rsidRPr="00841190">
        <w:t xml:space="preserve">  </w:t>
      </w:r>
    </w:p>
    <w:p w14:paraId="326B0E6F" w14:textId="77777777" w:rsidR="00567959" w:rsidRDefault="00567959" w:rsidP="00F75A31">
      <w:pPr>
        <w:tabs>
          <w:tab w:val="center" w:pos="2126"/>
          <w:tab w:val="center" w:pos="3544"/>
        </w:tabs>
      </w:pPr>
      <w:r w:rsidRPr="00BD237B">
        <w:t xml:space="preserve">0 </w:t>
      </w:r>
      <w:r w:rsidRPr="00BD237B">
        <w:rPr>
          <w:rFonts w:ascii="Symbol" w:hAnsi="Symbol"/>
        </w:rPr>
        <w:t></w:t>
      </w:r>
      <w:r>
        <w:t>g/ml TA</w:t>
      </w:r>
      <w:r w:rsidRPr="00BD237B">
        <w:tab/>
      </w:r>
      <w:r w:rsidRPr="00BD237B">
        <w:tab/>
      </w:r>
      <w:r w:rsidRPr="00BD237B">
        <w:tab/>
      </w:r>
      <w:r>
        <w:t xml:space="preserve">         </w:t>
      </w:r>
      <w:r w:rsidRPr="00BD237B">
        <w:t xml:space="preserve">      </w:t>
      </w:r>
      <w:r>
        <w:t xml:space="preserve">   57.2 ± 9.54</w:t>
      </w:r>
    </w:p>
    <w:p w14:paraId="50158068" w14:textId="77777777" w:rsidR="00567959" w:rsidRPr="00BD237B" w:rsidRDefault="00567959" w:rsidP="00F75A31">
      <w:pPr>
        <w:tabs>
          <w:tab w:val="center" w:pos="2126"/>
          <w:tab w:val="center" w:pos="3544"/>
        </w:tabs>
      </w:pPr>
      <w:r w:rsidRPr="00BD237B">
        <w:t xml:space="preserve">0 </w:t>
      </w:r>
      <w:r w:rsidRPr="00BD237B">
        <w:rPr>
          <w:rFonts w:ascii="Symbol" w:hAnsi="Symbol"/>
        </w:rPr>
        <w:t></w:t>
      </w:r>
      <w:r>
        <w:t>g/ml TA</w:t>
      </w:r>
      <w:r w:rsidRPr="00BD237B">
        <w:tab/>
      </w:r>
      <w:r w:rsidRPr="00BD237B">
        <w:tab/>
      </w:r>
      <w:r w:rsidRPr="00BD237B">
        <w:tab/>
      </w:r>
      <w:r>
        <w:t xml:space="preserve">         </w:t>
      </w:r>
      <w:r w:rsidRPr="00BD237B">
        <w:t xml:space="preserve">      </w:t>
      </w:r>
      <w:r>
        <w:t xml:space="preserve">   57.2 ± 9.54</w:t>
      </w:r>
    </w:p>
    <w:p w14:paraId="63EBE594" w14:textId="77777777" w:rsidR="00567959" w:rsidRPr="00BD237B" w:rsidRDefault="00567959" w:rsidP="00F75A31">
      <w:pPr>
        <w:tabs>
          <w:tab w:val="center" w:pos="2126"/>
          <w:tab w:val="center" w:pos="3544"/>
        </w:tabs>
      </w:pPr>
      <w:r>
        <w:t>1</w:t>
      </w:r>
      <w:r w:rsidRPr="00BD237B">
        <w:t xml:space="preserve"> </w:t>
      </w:r>
      <w:r w:rsidRPr="00BD237B">
        <w:rPr>
          <w:rFonts w:ascii="Symbol" w:hAnsi="Symbol"/>
        </w:rPr>
        <w:t></w:t>
      </w:r>
      <w:r>
        <w:t>g/ml TA</w:t>
      </w:r>
      <w:r w:rsidRPr="00BD237B">
        <w:tab/>
      </w:r>
      <w:r w:rsidRPr="00BD237B">
        <w:tab/>
      </w:r>
      <w:r w:rsidRPr="00BD237B">
        <w:tab/>
      </w:r>
      <w:r>
        <w:t xml:space="preserve">         </w:t>
      </w:r>
      <w:r w:rsidRPr="00BD237B">
        <w:t xml:space="preserve">      </w:t>
      </w:r>
      <w:r>
        <w:t xml:space="preserve">   53.5 ± 10.1</w:t>
      </w:r>
    </w:p>
    <w:p w14:paraId="6BD349C3" w14:textId="77777777" w:rsidR="00567959" w:rsidRPr="00BD237B" w:rsidRDefault="00567959" w:rsidP="00F75A31">
      <w:pPr>
        <w:tabs>
          <w:tab w:val="center" w:pos="2126"/>
          <w:tab w:val="center" w:pos="3544"/>
        </w:tabs>
      </w:pPr>
      <w:r w:rsidRPr="00BD237B">
        <w:t>2</w:t>
      </w:r>
      <w:r w:rsidRPr="00BD237B">
        <w:rPr>
          <w:rFonts w:ascii="Symbol" w:hAnsi="Symbol"/>
        </w:rPr>
        <w:t></w:t>
      </w:r>
      <w:r w:rsidRPr="00BD237B">
        <w:rPr>
          <w:rFonts w:ascii="Symbol" w:hAnsi="Symbol"/>
        </w:rPr>
        <w:t></w:t>
      </w:r>
      <w:r>
        <w:t>g/ml TA</w:t>
      </w:r>
      <w:r w:rsidRPr="00BD237B">
        <w:tab/>
      </w:r>
      <w:r w:rsidRPr="00BD237B">
        <w:tab/>
      </w:r>
      <w:r w:rsidRPr="00BD237B">
        <w:tab/>
      </w:r>
      <w:r>
        <w:t xml:space="preserve">         </w:t>
      </w:r>
      <w:r w:rsidRPr="00BD237B">
        <w:t xml:space="preserve">      </w:t>
      </w:r>
      <w:r>
        <w:t xml:space="preserve">   61.1 ± 11.6</w:t>
      </w:r>
    </w:p>
    <w:p w14:paraId="23C1A65E" w14:textId="77777777" w:rsidR="00567959" w:rsidRPr="00BD237B" w:rsidRDefault="00567959" w:rsidP="00F75A31">
      <w:pPr>
        <w:tabs>
          <w:tab w:val="center" w:pos="2126"/>
          <w:tab w:val="center" w:pos="3544"/>
        </w:tabs>
      </w:pPr>
      <w:r w:rsidRPr="00BD237B">
        <w:t>5</w:t>
      </w:r>
      <w:r w:rsidRPr="00BD237B">
        <w:rPr>
          <w:rFonts w:ascii="Symbol" w:hAnsi="Symbol"/>
        </w:rPr>
        <w:t></w:t>
      </w:r>
      <w:r w:rsidRPr="00BD237B">
        <w:rPr>
          <w:rFonts w:ascii="Symbol" w:hAnsi="Symbol"/>
        </w:rPr>
        <w:t></w:t>
      </w:r>
      <w:r>
        <w:t>g/ml TA</w:t>
      </w:r>
      <w:r w:rsidRPr="00BD237B">
        <w:tab/>
      </w:r>
      <w:r w:rsidRPr="00BD237B">
        <w:tab/>
      </w:r>
      <w:r w:rsidRPr="00BD237B">
        <w:tab/>
      </w:r>
      <w:r>
        <w:t xml:space="preserve">         </w:t>
      </w:r>
      <w:r w:rsidRPr="00BD237B">
        <w:t xml:space="preserve">      </w:t>
      </w:r>
      <w:r>
        <w:t xml:space="preserve">   63.4 ± 13.8</w:t>
      </w:r>
    </w:p>
    <w:p w14:paraId="5718269C" w14:textId="77777777" w:rsidR="00567959" w:rsidRPr="00BD237B" w:rsidRDefault="00567959" w:rsidP="00E82432">
      <w:pPr>
        <w:pBdr>
          <w:bottom w:val="single" w:sz="18" w:space="1" w:color="auto"/>
        </w:pBdr>
        <w:tabs>
          <w:tab w:val="center" w:pos="2126"/>
          <w:tab w:val="center" w:pos="3544"/>
        </w:tabs>
      </w:pPr>
      <w:r w:rsidRPr="00BD237B">
        <w:t>10</w:t>
      </w:r>
      <w:r w:rsidRPr="00BD237B">
        <w:rPr>
          <w:rFonts w:ascii="Symbol" w:hAnsi="Symbol"/>
        </w:rPr>
        <w:t></w:t>
      </w:r>
      <w:r w:rsidRPr="00BD237B">
        <w:rPr>
          <w:rFonts w:ascii="Symbol" w:hAnsi="Symbol"/>
        </w:rPr>
        <w:t></w:t>
      </w:r>
      <w:r>
        <w:t>g/ml TA</w:t>
      </w:r>
      <w:r w:rsidRPr="00BD237B">
        <w:tab/>
      </w:r>
      <w:r w:rsidRPr="00BD237B">
        <w:tab/>
      </w:r>
      <w:r w:rsidRPr="00BD237B">
        <w:tab/>
      </w:r>
      <w:r>
        <w:t xml:space="preserve">         </w:t>
      </w:r>
      <w:r w:rsidRPr="00BD237B">
        <w:t xml:space="preserve">      </w:t>
      </w:r>
      <w:r>
        <w:t xml:space="preserve">   66.0 ± 9.47</w:t>
      </w:r>
    </w:p>
    <w:p w14:paraId="548E0CEE" w14:textId="77777777" w:rsidR="00567959" w:rsidRDefault="00567959" w:rsidP="007B7E04">
      <w:pPr>
        <w:tabs>
          <w:tab w:val="center" w:pos="2126"/>
          <w:tab w:val="center" w:pos="3544"/>
        </w:tabs>
        <w:rPr>
          <w:color w:val="auto"/>
        </w:rPr>
      </w:pPr>
    </w:p>
    <w:p w14:paraId="6892F3A1" w14:textId="77777777" w:rsidR="00567959" w:rsidRPr="00BD237B" w:rsidRDefault="00567959" w:rsidP="00694EEB">
      <w:pPr>
        <w:pBdr>
          <w:bottom w:val="single" w:sz="4" w:space="1" w:color="auto"/>
        </w:pBdr>
        <w:tabs>
          <w:tab w:val="left" w:pos="2126"/>
          <w:tab w:val="left" w:pos="3544"/>
        </w:tabs>
        <w:rPr>
          <w:sz w:val="16"/>
          <w:szCs w:val="16"/>
        </w:rPr>
      </w:pPr>
      <w:r>
        <w:t xml:space="preserve">Cell type    </w:t>
      </w:r>
      <w:r w:rsidRPr="00BD237B">
        <w:tab/>
      </w:r>
      <w:r w:rsidRPr="00BD237B">
        <w:tab/>
        <w:t xml:space="preserve"> </w:t>
      </w:r>
      <w:r>
        <w:t xml:space="preserve">        </w:t>
      </w:r>
      <w:r w:rsidRPr="00BD237B">
        <w:t xml:space="preserve">  </w:t>
      </w:r>
      <w:r>
        <w:t xml:space="preserve">          </w:t>
      </w:r>
    </w:p>
    <w:p w14:paraId="68995A47" w14:textId="0E9FC386" w:rsidR="00567959" w:rsidRDefault="00567959" w:rsidP="00694EEB">
      <w:pPr>
        <w:pBdr>
          <w:top w:val="single" w:sz="4" w:space="1" w:color="auto"/>
          <w:bottom w:val="single" w:sz="4" w:space="1" w:color="auto"/>
        </w:pBdr>
        <w:tabs>
          <w:tab w:val="center" w:pos="2126"/>
          <w:tab w:val="center" w:pos="3544"/>
        </w:tabs>
      </w:pPr>
      <w:r w:rsidRPr="00841190">
        <w:rPr>
          <w:color w:val="auto"/>
        </w:rPr>
        <w:t>Naïve CD4</w:t>
      </w:r>
      <w:r w:rsidRPr="00841190">
        <w:rPr>
          <w:color w:val="auto"/>
          <w:vertAlign w:val="superscript"/>
        </w:rPr>
        <w:t>+</w:t>
      </w:r>
      <w:r w:rsidRPr="00841190">
        <w:rPr>
          <w:color w:val="auto"/>
        </w:rPr>
        <w:t xml:space="preserve"> T cells</w:t>
      </w:r>
      <w:r w:rsidRPr="00841190">
        <w:t xml:space="preserve"> with </w:t>
      </w:r>
      <w:r w:rsidR="00F11D04">
        <w:t>anti-</w:t>
      </w:r>
      <w:r w:rsidRPr="00841190">
        <w:t>CD3/CD28 antibodies</w:t>
      </w:r>
      <w:r>
        <w:t xml:space="preserve"> in the presence of IL-6 + TGF-</w:t>
      </w:r>
      <w:r w:rsidRPr="002F599D">
        <w:rPr>
          <w:rFonts w:ascii="Symbol" w:hAnsi="Symbol"/>
        </w:rPr>
        <w:t></w:t>
      </w:r>
      <w:r>
        <w:t>1</w:t>
      </w:r>
    </w:p>
    <w:p w14:paraId="5E293A1F" w14:textId="77777777" w:rsidR="00567959" w:rsidRDefault="00567959" w:rsidP="008E4447">
      <w:pPr>
        <w:pBdr>
          <w:top w:val="single" w:sz="4" w:space="1" w:color="auto"/>
          <w:bottom w:val="single" w:sz="4" w:space="1" w:color="auto"/>
        </w:pBdr>
        <w:tabs>
          <w:tab w:val="center" w:pos="2126"/>
          <w:tab w:val="center" w:pos="3544"/>
        </w:tabs>
      </w:pPr>
      <w:r>
        <w:t>TA concentration</w:t>
      </w:r>
      <w:r w:rsidRPr="00841190">
        <w:tab/>
      </w:r>
      <w:r w:rsidRPr="00841190">
        <w:tab/>
      </w:r>
      <w:r>
        <w:t xml:space="preserve">                                 Viability</w:t>
      </w:r>
      <w:r w:rsidRPr="00841190">
        <w:t xml:space="preserve">   </w:t>
      </w:r>
    </w:p>
    <w:p w14:paraId="6EA7996A" w14:textId="77777777" w:rsidR="00567959" w:rsidRPr="00BD237B" w:rsidRDefault="00567959" w:rsidP="007B7E04">
      <w:pPr>
        <w:tabs>
          <w:tab w:val="center" w:pos="2126"/>
          <w:tab w:val="center" w:pos="3544"/>
        </w:tabs>
      </w:pPr>
      <w:r w:rsidRPr="00BD237B">
        <w:t xml:space="preserve">0 </w:t>
      </w:r>
      <w:r w:rsidRPr="00BD237B">
        <w:rPr>
          <w:rFonts w:ascii="Symbol" w:hAnsi="Symbol"/>
        </w:rPr>
        <w:t></w:t>
      </w:r>
      <w:r>
        <w:t>g/ml TA</w:t>
      </w:r>
      <w:r w:rsidRPr="00BD237B">
        <w:tab/>
      </w:r>
      <w:r w:rsidRPr="00BD237B">
        <w:tab/>
      </w:r>
      <w:r w:rsidRPr="00BD237B">
        <w:tab/>
      </w:r>
      <w:r>
        <w:t xml:space="preserve">         </w:t>
      </w:r>
      <w:r w:rsidRPr="00BD237B">
        <w:t xml:space="preserve">      </w:t>
      </w:r>
      <w:r>
        <w:t xml:space="preserve">   61.4 ± 3.67</w:t>
      </w:r>
    </w:p>
    <w:p w14:paraId="2EB575C3" w14:textId="77777777" w:rsidR="00567959" w:rsidRPr="00BD237B" w:rsidRDefault="00567959" w:rsidP="007B7E04">
      <w:pPr>
        <w:tabs>
          <w:tab w:val="center" w:pos="2126"/>
          <w:tab w:val="center" w:pos="3544"/>
        </w:tabs>
      </w:pPr>
      <w:r>
        <w:t>1</w:t>
      </w:r>
      <w:r w:rsidRPr="00BD237B">
        <w:t xml:space="preserve"> </w:t>
      </w:r>
      <w:r w:rsidRPr="00BD237B">
        <w:rPr>
          <w:rFonts w:ascii="Symbol" w:hAnsi="Symbol"/>
        </w:rPr>
        <w:t></w:t>
      </w:r>
      <w:r>
        <w:t>g/ml TA</w:t>
      </w:r>
      <w:r w:rsidRPr="00BD237B">
        <w:tab/>
      </w:r>
      <w:r w:rsidRPr="00BD237B">
        <w:tab/>
      </w:r>
      <w:r w:rsidRPr="00BD237B">
        <w:tab/>
      </w:r>
      <w:r>
        <w:t xml:space="preserve">         </w:t>
      </w:r>
      <w:r w:rsidRPr="00BD237B">
        <w:t xml:space="preserve">      </w:t>
      </w:r>
      <w:r>
        <w:t xml:space="preserve">   62.0 ± 8.06</w:t>
      </w:r>
    </w:p>
    <w:p w14:paraId="0273963B" w14:textId="77777777" w:rsidR="00567959" w:rsidRPr="00BD237B" w:rsidRDefault="00567959" w:rsidP="007B7E04">
      <w:pPr>
        <w:tabs>
          <w:tab w:val="center" w:pos="2126"/>
          <w:tab w:val="center" w:pos="3544"/>
        </w:tabs>
      </w:pPr>
      <w:r w:rsidRPr="00BD237B">
        <w:t>2</w:t>
      </w:r>
      <w:r w:rsidRPr="00BD237B">
        <w:rPr>
          <w:rFonts w:ascii="Symbol" w:hAnsi="Symbol"/>
        </w:rPr>
        <w:t></w:t>
      </w:r>
      <w:r w:rsidRPr="00BD237B">
        <w:rPr>
          <w:rFonts w:ascii="Symbol" w:hAnsi="Symbol"/>
        </w:rPr>
        <w:t></w:t>
      </w:r>
      <w:r>
        <w:t>g/ml TA</w:t>
      </w:r>
      <w:r w:rsidRPr="00BD237B">
        <w:tab/>
      </w:r>
      <w:r w:rsidRPr="00BD237B">
        <w:tab/>
      </w:r>
      <w:r w:rsidRPr="00BD237B">
        <w:tab/>
      </w:r>
      <w:r>
        <w:t xml:space="preserve">         </w:t>
      </w:r>
      <w:r w:rsidRPr="00BD237B">
        <w:t xml:space="preserve">      </w:t>
      </w:r>
      <w:r>
        <w:t xml:space="preserve">   55.5 ± 3.40</w:t>
      </w:r>
    </w:p>
    <w:p w14:paraId="2757077D" w14:textId="77777777" w:rsidR="00567959" w:rsidRPr="00BD237B" w:rsidRDefault="00567959" w:rsidP="007B7E04">
      <w:pPr>
        <w:tabs>
          <w:tab w:val="center" w:pos="2126"/>
          <w:tab w:val="center" w:pos="3544"/>
        </w:tabs>
      </w:pPr>
      <w:r w:rsidRPr="00BD237B">
        <w:t>5</w:t>
      </w:r>
      <w:r w:rsidRPr="00BD237B">
        <w:rPr>
          <w:rFonts w:ascii="Symbol" w:hAnsi="Symbol"/>
        </w:rPr>
        <w:t></w:t>
      </w:r>
      <w:r w:rsidRPr="00BD237B">
        <w:rPr>
          <w:rFonts w:ascii="Symbol" w:hAnsi="Symbol"/>
        </w:rPr>
        <w:t></w:t>
      </w:r>
      <w:r>
        <w:t>g/ml TA</w:t>
      </w:r>
      <w:r w:rsidRPr="00BD237B">
        <w:tab/>
      </w:r>
      <w:r w:rsidRPr="00BD237B">
        <w:tab/>
      </w:r>
      <w:r w:rsidRPr="00BD237B">
        <w:tab/>
      </w:r>
      <w:r>
        <w:t xml:space="preserve">         </w:t>
      </w:r>
      <w:r w:rsidRPr="00BD237B">
        <w:t xml:space="preserve">      </w:t>
      </w:r>
      <w:r>
        <w:t xml:space="preserve">   52.5 ± 12.2</w:t>
      </w:r>
    </w:p>
    <w:p w14:paraId="50C706C6" w14:textId="77777777" w:rsidR="00567959" w:rsidRPr="00BD237B" w:rsidRDefault="00567959" w:rsidP="00257E79">
      <w:pPr>
        <w:pBdr>
          <w:bottom w:val="single" w:sz="18" w:space="1" w:color="auto"/>
        </w:pBdr>
        <w:tabs>
          <w:tab w:val="center" w:pos="2126"/>
          <w:tab w:val="center" w:pos="3544"/>
        </w:tabs>
      </w:pPr>
      <w:r w:rsidRPr="00BD237B">
        <w:t>10</w:t>
      </w:r>
      <w:r w:rsidRPr="00BD237B">
        <w:rPr>
          <w:rFonts w:ascii="Symbol" w:hAnsi="Symbol"/>
        </w:rPr>
        <w:t></w:t>
      </w:r>
      <w:r w:rsidRPr="00BD237B">
        <w:rPr>
          <w:rFonts w:ascii="Symbol" w:hAnsi="Symbol"/>
        </w:rPr>
        <w:t></w:t>
      </w:r>
      <w:r>
        <w:t>g/ml TA</w:t>
      </w:r>
      <w:r w:rsidRPr="00BD237B">
        <w:tab/>
      </w:r>
      <w:r w:rsidRPr="00BD237B">
        <w:tab/>
      </w:r>
      <w:r w:rsidRPr="00BD237B">
        <w:tab/>
      </w:r>
      <w:r>
        <w:t xml:space="preserve">         </w:t>
      </w:r>
      <w:r w:rsidRPr="00BD237B">
        <w:t xml:space="preserve">      </w:t>
      </w:r>
      <w:r>
        <w:t xml:space="preserve">   57.1 ± 10.4</w:t>
      </w:r>
    </w:p>
    <w:p w14:paraId="7E5BCBE4" w14:textId="2EC81CC8" w:rsidR="00567959" w:rsidRPr="00BD237B" w:rsidRDefault="00567959" w:rsidP="00F75A31">
      <w:r w:rsidRPr="00BD237B">
        <w:t xml:space="preserve">Cells were stained with Trypan blue at 24 h after stimulation with LPS or </w:t>
      </w:r>
      <w:r w:rsidR="00F11D04">
        <w:t>anti-</w:t>
      </w:r>
      <w:r w:rsidRPr="00BD237B">
        <w:t xml:space="preserve">CD3/CD28 antibodies. Viability was calculated as the number of unstained cells/(stained cells + unstained cells) × 100. Each measurement was performed three times. The percentage listed in the table represents the average ± one standard deviation. </w:t>
      </w:r>
    </w:p>
    <w:p w14:paraId="22A9F499" w14:textId="77777777" w:rsidR="00567959" w:rsidRPr="00BD237B" w:rsidRDefault="00567959" w:rsidP="00F75A31">
      <w:r w:rsidRPr="00BD237B">
        <w:t>LPS, lipopolysaccharide.</w:t>
      </w:r>
    </w:p>
    <w:p w14:paraId="6D195457" w14:textId="77777777" w:rsidR="00567959" w:rsidRPr="002F599D" w:rsidRDefault="00567959" w:rsidP="00F75A31">
      <w:pPr>
        <w:tabs>
          <w:tab w:val="center" w:pos="2552"/>
        </w:tabs>
        <w:rPr>
          <w:color w:val="auto"/>
        </w:rPr>
      </w:pPr>
      <w:r w:rsidRPr="00BD237B">
        <w:t>TA, tannic acid.</w:t>
      </w:r>
      <w:r w:rsidRPr="00BD237B">
        <w:rPr>
          <w:color w:val="auto"/>
        </w:rPr>
        <w:t xml:space="preserve"> </w:t>
      </w:r>
    </w:p>
    <w:p w14:paraId="7FC587BC" w14:textId="5B04DACF" w:rsidR="00567959" w:rsidRPr="00BD237B" w:rsidRDefault="00567959" w:rsidP="00D82276">
      <w:pPr>
        <w:tabs>
          <w:tab w:val="center" w:pos="2552"/>
        </w:tabs>
        <w:rPr>
          <w:color w:val="auto"/>
        </w:rPr>
      </w:pPr>
      <w:r w:rsidRPr="00BD237B">
        <w:rPr>
          <w:color w:val="auto"/>
        </w:rPr>
        <w:br w:type="page"/>
      </w:r>
      <w:r w:rsidRPr="00BD237B">
        <w:rPr>
          <w:b/>
        </w:rPr>
        <w:lastRenderedPageBreak/>
        <w:t xml:space="preserve">Supplementary Table 5. Viability of splenocytes at 24 h post-treatment with 10 </w:t>
      </w:r>
      <w:r w:rsidRPr="00BD237B">
        <w:rPr>
          <w:rFonts w:ascii="Symbol" w:hAnsi="Symbol"/>
          <w:b/>
        </w:rPr>
        <w:t></w:t>
      </w:r>
      <w:r w:rsidRPr="00BD237B">
        <w:rPr>
          <w:b/>
        </w:rPr>
        <w:t xml:space="preserve">g/ml tannic acid (TA) and LPS or </w:t>
      </w:r>
      <w:r w:rsidR="006C5FB5">
        <w:rPr>
          <w:b/>
        </w:rPr>
        <w:t>anti-</w:t>
      </w:r>
      <w:r w:rsidRPr="00BD237B">
        <w:rPr>
          <w:b/>
        </w:rPr>
        <w:t>CD3/CD28 antibodies</w:t>
      </w:r>
    </w:p>
    <w:p w14:paraId="57F53A7F" w14:textId="77777777" w:rsidR="00567959" w:rsidRPr="00BD237B" w:rsidRDefault="00567959" w:rsidP="003F7418">
      <w:pPr>
        <w:rPr>
          <w:b/>
        </w:rPr>
      </w:pPr>
      <w:r w:rsidRPr="00BD237B">
        <w:rPr>
          <w:b/>
        </w:rPr>
        <w:t xml:space="preserve">                                   </w:t>
      </w:r>
    </w:p>
    <w:p w14:paraId="75D1F612" w14:textId="77777777" w:rsidR="00567959" w:rsidRPr="00BD237B" w:rsidRDefault="00567959" w:rsidP="003F7418">
      <w:r w:rsidRPr="00BD237B">
        <w:rPr>
          <w:b/>
        </w:rPr>
        <w:t xml:space="preserve">                                  </w:t>
      </w:r>
      <w:r w:rsidRPr="00BD237B">
        <w:t xml:space="preserve">Viability </w:t>
      </w:r>
    </w:p>
    <w:p w14:paraId="12DA0BE0" w14:textId="77777777" w:rsidR="00567959" w:rsidRPr="00BD237B" w:rsidRDefault="00567959" w:rsidP="003F7418">
      <w:pPr>
        <w:pBdr>
          <w:bottom w:val="single" w:sz="4" w:space="1" w:color="auto"/>
        </w:pBdr>
        <w:tabs>
          <w:tab w:val="left" w:pos="2126"/>
          <w:tab w:val="left" w:pos="3544"/>
        </w:tabs>
        <w:rPr>
          <w:sz w:val="16"/>
          <w:szCs w:val="16"/>
        </w:rPr>
      </w:pPr>
      <w:r w:rsidRPr="00BD237B">
        <w:t>D2 antagonist (L-741,626) (</w:t>
      </w:r>
      <w:r w:rsidRPr="00BD237B">
        <w:rPr>
          <w:rFonts w:ascii="Symbol" w:hAnsi="Symbol"/>
        </w:rPr>
        <w:t></w:t>
      </w:r>
      <w:r w:rsidRPr="00BD237B">
        <w:t>M)</w:t>
      </w:r>
      <w:r w:rsidRPr="00BD237B">
        <w:tab/>
      </w:r>
      <w:r w:rsidRPr="00BD237B">
        <w:tab/>
        <w:t xml:space="preserve"> medium          10 </w:t>
      </w:r>
      <w:r w:rsidRPr="00BD237B">
        <w:rPr>
          <w:rFonts w:ascii="Symbol" w:hAnsi="Symbol"/>
        </w:rPr>
        <w:t></w:t>
      </w:r>
      <w:r w:rsidRPr="00BD237B">
        <w:t>g/ml TA</w:t>
      </w:r>
    </w:p>
    <w:p w14:paraId="52064340" w14:textId="77777777" w:rsidR="00567959" w:rsidRPr="00BD237B" w:rsidRDefault="00567959" w:rsidP="003F7418">
      <w:pPr>
        <w:tabs>
          <w:tab w:val="center" w:pos="2126"/>
          <w:tab w:val="center" w:pos="3544"/>
        </w:tabs>
      </w:pPr>
      <w:r w:rsidRPr="00BD237B">
        <w:t xml:space="preserve">0 </w:t>
      </w:r>
      <w:r w:rsidRPr="00BD237B">
        <w:rPr>
          <w:rFonts w:ascii="Symbol" w:hAnsi="Symbol"/>
        </w:rPr>
        <w:t></w:t>
      </w:r>
      <w:r w:rsidRPr="00BD237B">
        <w:t>M with DMSO control</w:t>
      </w:r>
      <w:r w:rsidRPr="00BD237B">
        <w:tab/>
      </w:r>
      <w:r w:rsidRPr="00BD237B">
        <w:tab/>
        <w:t>86.5 ± 9.81         91.6 ± 1.96</w:t>
      </w:r>
    </w:p>
    <w:p w14:paraId="554ED4E7" w14:textId="77777777" w:rsidR="00567959" w:rsidRPr="00BD237B" w:rsidRDefault="00567959" w:rsidP="003F7418">
      <w:pPr>
        <w:tabs>
          <w:tab w:val="center" w:pos="2126"/>
          <w:tab w:val="center" w:pos="3544"/>
        </w:tabs>
      </w:pPr>
      <w:r w:rsidRPr="00BD237B">
        <w:t xml:space="preserve">0 </w:t>
      </w:r>
      <w:r w:rsidRPr="00BD237B">
        <w:rPr>
          <w:rFonts w:ascii="Symbol" w:hAnsi="Symbol"/>
        </w:rPr>
        <w:t></w:t>
      </w:r>
      <w:r w:rsidRPr="00BD237B">
        <w:t>M with LPS</w:t>
      </w:r>
      <w:r w:rsidRPr="00BD237B">
        <w:tab/>
      </w:r>
      <w:r w:rsidRPr="00BD237B">
        <w:tab/>
      </w:r>
      <w:r w:rsidRPr="00BD237B">
        <w:tab/>
        <w:t>95.5 ± 2.77         96.8 ± 0.880</w:t>
      </w:r>
    </w:p>
    <w:p w14:paraId="4C4A75EA" w14:textId="77777777" w:rsidR="00567959" w:rsidRPr="00BD237B" w:rsidRDefault="00567959" w:rsidP="003F7418">
      <w:pPr>
        <w:tabs>
          <w:tab w:val="center" w:pos="2126"/>
          <w:tab w:val="center" w:pos="3544"/>
        </w:tabs>
      </w:pPr>
      <w:r w:rsidRPr="00BD237B">
        <w:t>1</w:t>
      </w:r>
      <w:r w:rsidRPr="00BD237B">
        <w:rPr>
          <w:rFonts w:ascii="Symbol" w:hAnsi="Symbol"/>
        </w:rPr>
        <w:t></w:t>
      </w:r>
      <w:r w:rsidRPr="00BD237B">
        <w:rPr>
          <w:rFonts w:ascii="Symbol" w:hAnsi="Symbol"/>
        </w:rPr>
        <w:t></w:t>
      </w:r>
      <w:r w:rsidRPr="00BD237B">
        <w:t>M with LPS</w:t>
      </w:r>
      <w:r w:rsidRPr="00BD237B">
        <w:tab/>
      </w:r>
      <w:r w:rsidRPr="00BD237B">
        <w:tab/>
      </w:r>
      <w:r w:rsidRPr="00BD237B">
        <w:tab/>
        <w:t>97.8 ± 2.82         93.1 ± 6.81</w:t>
      </w:r>
    </w:p>
    <w:p w14:paraId="5F9A5D3C" w14:textId="77777777" w:rsidR="00567959" w:rsidRPr="00BD237B" w:rsidRDefault="00567959" w:rsidP="003F7418">
      <w:pPr>
        <w:tabs>
          <w:tab w:val="center" w:pos="2126"/>
          <w:tab w:val="center" w:pos="3544"/>
        </w:tabs>
      </w:pPr>
      <w:r w:rsidRPr="00BD237B">
        <w:t>2</w:t>
      </w:r>
      <w:r w:rsidRPr="00BD237B">
        <w:rPr>
          <w:rFonts w:ascii="Symbol" w:hAnsi="Symbol"/>
        </w:rPr>
        <w:t></w:t>
      </w:r>
      <w:r w:rsidRPr="00BD237B">
        <w:rPr>
          <w:rFonts w:ascii="Symbol" w:hAnsi="Symbol"/>
        </w:rPr>
        <w:t></w:t>
      </w:r>
      <w:r w:rsidRPr="00BD237B">
        <w:t>M with LPS</w:t>
      </w:r>
      <w:r w:rsidRPr="00BD237B">
        <w:tab/>
      </w:r>
      <w:r w:rsidRPr="00BD237B">
        <w:tab/>
      </w:r>
      <w:r w:rsidRPr="00BD237B">
        <w:tab/>
        <w:t>95.9 ± 1.34         97.1 ± 3.38</w:t>
      </w:r>
    </w:p>
    <w:p w14:paraId="3FF7AEB9" w14:textId="77777777" w:rsidR="00567959" w:rsidRPr="00BD237B" w:rsidRDefault="00567959" w:rsidP="003F7418">
      <w:pPr>
        <w:tabs>
          <w:tab w:val="center" w:pos="2126"/>
          <w:tab w:val="center" w:pos="3544"/>
        </w:tabs>
      </w:pPr>
      <w:r w:rsidRPr="00BD237B">
        <w:t>5</w:t>
      </w:r>
      <w:r w:rsidRPr="00BD237B">
        <w:rPr>
          <w:rFonts w:ascii="Symbol" w:hAnsi="Symbol"/>
        </w:rPr>
        <w:t></w:t>
      </w:r>
      <w:r w:rsidRPr="00BD237B">
        <w:rPr>
          <w:rFonts w:ascii="Symbol" w:hAnsi="Symbol"/>
        </w:rPr>
        <w:t></w:t>
      </w:r>
      <w:r w:rsidRPr="00BD237B">
        <w:t>M with LPS</w:t>
      </w:r>
      <w:r w:rsidRPr="00BD237B">
        <w:tab/>
      </w:r>
      <w:r w:rsidRPr="00BD237B">
        <w:tab/>
      </w:r>
      <w:r w:rsidRPr="00BD237B">
        <w:tab/>
        <w:t>95.1 ± 3.85         96.3 ± 4.07</w:t>
      </w:r>
    </w:p>
    <w:p w14:paraId="1BF6C693" w14:textId="77777777" w:rsidR="00567959" w:rsidRPr="00BD237B" w:rsidRDefault="00567959" w:rsidP="003F7418">
      <w:pPr>
        <w:tabs>
          <w:tab w:val="center" w:pos="2126"/>
          <w:tab w:val="center" w:pos="3544"/>
        </w:tabs>
      </w:pPr>
      <w:r w:rsidRPr="00BD237B">
        <w:t>10</w:t>
      </w:r>
      <w:r w:rsidRPr="00BD237B">
        <w:rPr>
          <w:rFonts w:ascii="Symbol" w:hAnsi="Symbol"/>
        </w:rPr>
        <w:t></w:t>
      </w:r>
      <w:r w:rsidRPr="00BD237B">
        <w:rPr>
          <w:rFonts w:ascii="Symbol" w:hAnsi="Symbol"/>
        </w:rPr>
        <w:t></w:t>
      </w:r>
      <w:r w:rsidRPr="00BD237B">
        <w:t>M with LPS</w:t>
      </w:r>
      <w:r w:rsidRPr="00BD237B">
        <w:tab/>
      </w:r>
      <w:r w:rsidRPr="00BD237B">
        <w:tab/>
      </w:r>
      <w:r w:rsidRPr="00BD237B">
        <w:tab/>
        <w:t>92.0 ± 3.70         93.0 ± 3.71</w:t>
      </w:r>
    </w:p>
    <w:p w14:paraId="652CC74C" w14:textId="77777777" w:rsidR="00567959" w:rsidRPr="00BD237B" w:rsidRDefault="00567959" w:rsidP="003F7418">
      <w:pPr>
        <w:tabs>
          <w:tab w:val="center" w:pos="2127"/>
        </w:tabs>
      </w:pPr>
    </w:p>
    <w:p w14:paraId="01E69CE8" w14:textId="77777777" w:rsidR="00567959" w:rsidRPr="00BD237B" w:rsidRDefault="00567959" w:rsidP="003F7418">
      <w:pPr>
        <w:tabs>
          <w:tab w:val="center" w:pos="2126"/>
          <w:tab w:val="center" w:pos="3544"/>
        </w:tabs>
      </w:pPr>
      <w:r w:rsidRPr="00BD237B">
        <w:t xml:space="preserve">0 </w:t>
      </w:r>
      <w:r w:rsidRPr="00BD237B">
        <w:rPr>
          <w:rFonts w:ascii="Symbol" w:hAnsi="Symbol"/>
        </w:rPr>
        <w:t></w:t>
      </w:r>
      <w:r w:rsidRPr="00BD237B">
        <w:t>M with PBS(-) control</w:t>
      </w:r>
      <w:r w:rsidRPr="00BD237B">
        <w:tab/>
      </w:r>
      <w:r w:rsidRPr="00BD237B">
        <w:tab/>
        <w:t>86.9 ± 7.30         85.7 ± 7.11</w:t>
      </w:r>
    </w:p>
    <w:p w14:paraId="071E3226" w14:textId="42368B83" w:rsidR="00567959" w:rsidRPr="00BD237B" w:rsidRDefault="00567959" w:rsidP="003F7418">
      <w:pPr>
        <w:tabs>
          <w:tab w:val="center" w:pos="2126"/>
          <w:tab w:val="center" w:pos="3544"/>
        </w:tabs>
      </w:pPr>
      <w:r w:rsidRPr="00BD237B">
        <w:t xml:space="preserve">0 </w:t>
      </w:r>
      <w:r w:rsidRPr="00BD237B">
        <w:rPr>
          <w:rFonts w:ascii="Symbol" w:hAnsi="Symbol"/>
        </w:rPr>
        <w:t></w:t>
      </w:r>
      <w:r w:rsidRPr="00BD237B">
        <w:t xml:space="preserve">M with </w:t>
      </w:r>
      <w:r w:rsidR="00AF0DBB">
        <w:t>anti-CD3/CD28 antibodies</w:t>
      </w:r>
      <w:r w:rsidRPr="00BD237B">
        <w:tab/>
        <w:t>95.1 ± 0.719        89.9 ± 4.87</w:t>
      </w:r>
    </w:p>
    <w:p w14:paraId="2C768252" w14:textId="3A4ECA5F" w:rsidR="00567959" w:rsidRPr="00BD237B" w:rsidRDefault="00567959" w:rsidP="003F7418">
      <w:pPr>
        <w:tabs>
          <w:tab w:val="center" w:pos="2126"/>
          <w:tab w:val="center" w:pos="3544"/>
        </w:tabs>
      </w:pPr>
      <w:r w:rsidRPr="00BD237B">
        <w:t>1</w:t>
      </w:r>
      <w:r w:rsidRPr="00BD237B">
        <w:rPr>
          <w:rFonts w:ascii="Symbol" w:hAnsi="Symbol"/>
        </w:rPr>
        <w:t></w:t>
      </w:r>
      <w:r w:rsidRPr="00BD237B">
        <w:rPr>
          <w:rFonts w:ascii="Symbol" w:hAnsi="Symbol"/>
        </w:rPr>
        <w:t></w:t>
      </w:r>
      <w:r w:rsidRPr="00BD237B">
        <w:t xml:space="preserve">M with </w:t>
      </w:r>
      <w:r w:rsidR="00AF0DBB">
        <w:t>anti-CD3CD28 antibodies</w:t>
      </w:r>
      <w:r w:rsidRPr="00BD237B">
        <w:tab/>
        <w:t>90.9 ± 9.19         87.5 ± 9.85</w:t>
      </w:r>
    </w:p>
    <w:p w14:paraId="59725C32" w14:textId="275C347A" w:rsidR="00567959" w:rsidRPr="00BD237B" w:rsidRDefault="00567959" w:rsidP="003F7418">
      <w:pPr>
        <w:tabs>
          <w:tab w:val="center" w:pos="2126"/>
          <w:tab w:val="center" w:pos="3544"/>
        </w:tabs>
      </w:pPr>
      <w:r w:rsidRPr="00BD237B">
        <w:t>2</w:t>
      </w:r>
      <w:r w:rsidRPr="00BD237B">
        <w:rPr>
          <w:rFonts w:ascii="Symbol" w:hAnsi="Symbol"/>
        </w:rPr>
        <w:t></w:t>
      </w:r>
      <w:r w:rsidRPr="00BD237B">
        <w:rPr>
          <w:rFonts w:ascii="Symbol" w:hAnsi="Symbol"/>
        </w:rPr>
        <w:t></w:t>
      </w:r>
      <w:r w:rsidRPr="00BD237B">
        <w:t xml:space="preserve">M with </w:t>
      </w:r>
      <w:r w:rsidR="00AF0DBB">
        <w:t>anti-CD3/CD28 antibodies</w:t>
      </w:r>
      <w:r w:rsidRPr="00BD237B">
        <w:tab/>
        <w:t>93.9 ± 7.35         88.7 ± 5.70</w:t>
      </w:r>
    </w:p>
    <w:p w14:paraId="1347C1A5" w14:textId="058ABCC9" w:rsidR="00567959" w:rsidRPr="00BD237B" w:rsidRDefault="00567959" w:rsidP="003F7418">
      <w:pPr>
        <w:tabs>
          <w:tab w:val="center" w:pos="2126"/>
          <w:tab w:val="center" w:pos="3544"/>
        </w:tabs>
      </w:pPr>
      <w:r w:rsidRPr="00BD237B">
        <w:t>5</w:t>
      </w:r>
      <w:r w:rsidRPr="00BD237B">
        <w:rPr>
          <w:rFonts w:ascii="Symbol" w:hAnsi="Symbol"/>
        </w:rPr>
        <w:t></w:t>
      </w:r>
      <w:r w:rsidRPr="00BD237B">
        <w:rPr>
          <w:rFonts w:ascii="Symbol" w:hAnsi="Symbol"/>
        </w:rPr>
        <w:t></w:t>
      </w:r>
      <w:r w:rsidRPr="00BD237B">
        <w:t xml:space="preserve">M with </w:t>
      </w:r>
      <w:r w:rsidR="00AF0DBB">
        <w:t>anti-CD3/CD28 antibodies</w:t>
      </w:r>
      <w:r w:rsidRPr="00BD237B">
        <w:tab/>
        <w:t>95.4 ± 5.56         92.9 ± 8.25</w:t>
      </w:r>
    </w:p>
    <w:p w14:paraId="42DCA012" w14:textId="504CFFDA" w:rsidR="00567959" w:rsidRPr="00BD237B" w:rsidRDefault="00567959" w:rsidP="003F7418">
      <w:pPr>
        <w:tabs>
          <w:tab w:val="center" w:pos="2126"/>
          <w:tab w:val="center" w:pos="3544"/>
        </w:tabs>
      </w:pPr>
      <w:r w:rsidRPr="00BD237B">
        <w:t>10</w:t>
      </w:r>
      <w:r w:rsidRPr="00BD237B">
        <w:rPr>
          <w:rFonts w:ascii="Symbol" w:hAnsi="Symbol"/>
        </w:rPr>
        <w:t></w:t>
      </w:r>
      <w:r w:rsidRPr="00BD237B">
        <w:rPr>
          <w:rFonts w:ascii="Symbol" w:hAnsi="Symbol"/>
        </w:rPr>
        <w:t></w:t>
      </w:r>
      <w:r w:rsidRPr="00BD237B">
        <w:t xml:space="preserve">M with </w:t>
      </w:r>
      <w:r w:rsidR="00AF0DBB">
        <w:t>anti-CD3/CD28 antibodies</w:t>
      </w:r>
      <w:r w:rsidRPr="00BD237B">
        <w:tab/>
        <w:t>85.5 ± 4.80         89.5 ± 5.27</w:t>
      </w:r>
    </w:p>
    <w:p w14:paraId="24F5B72B" w14:textId="77777777" w:rsidR="00567959" w:rsidRPr="00BD237B" w:rsidRDefault="00567959" w:rsidP="003F7418">
      <w:pPr>
        <w:pBdr>
          <w:bottom w:val="single" w:sz="4" w:space="1" w:color="auto"/>
        </w:pBdr>
      </w:pPr>
    </w:p>
    <w:p w14:paraId="0180C44B" w14:textId="369D3B95" w:rsidR="00567959" w:rsidRPr="00BD237B" w:rsidRDefault="00567959" w:rsidP="003F7418">
      <w:r w:rsidRPr="00BD237B">
        <w:t xml:space="preserve">Cells were stained with Trypan blue at 24 h after stimulation with LPS or </w:t>
      </w:r>
      <w:r w:rsidR="00AF0DBB">
        <w:t>anti-</w:t>
      </w:r>
      <w:r w:rsidRPr="00BD237B">
        <w:t xml:space="preserve">CD3/CD28 antibodies. Viability was calculated as the number of unstained cells/(stained cells + unstained cells) × 100. Each measurement was performed three times. The percentage listed in the table represents the average ± one standard deviation. </w:t>
      </w:r>
    </w:p>
    <w:p w14:paraId="43F7124A" w14:textId="77777777" w:rsidR="00567959" w:rsidRPr="00BD237B" w:rsidRDefault="00567959" w:rsidP="000C641B">
      <w:r w:rsidRPr="00BD237B">
        <w:t>LPS, lipopolysaccharide.</w:t>
      </w:r>
    </w:p>
    <w:p w14:paraId="78857EB1" w14:textId="77777777" w:rsidR="00567959" w:rsidRPr="00BD237B" w:rsidRDefault="00567959" w:rsidP="007A2B1D">
      <w:pPr>
        <w:tabs>
          <w:tab w:val="center" w:pos="2552"/>
        </w:tabs>
      </w:pPr>
      <w:r w:rsidRPr="00BD237B">
        <w:t>TA, tannic acid.</w:t>
      </w:r>
      <w:r w:rsidRPr="00BD237B">
        <w:rPr>
          <w:color w:val="auto"/>
        </w:rPr>
        <w:t xml:space="preserve"> </w:t>
      </w:r>
    </w:p>
    <w:p w14:paraId="345A417D" w14:textId="77777777" w:rsidR="004367CD" w:rsidRDefault="002E3642"/>
    <w:sectPr w:rsidR="004367CD" w:rsidSect="00567959">
      <w:headerReference w:type="default" r:id="rId7"/>
      <w:footerReference w:type="even" r:id="rId8"/>
      <w:footerReference w:type="default" r:id="rId9"/>
      <w:type w:val="continuous"/>
      <w:pgSz w:w="12240" w:h="15840"/>
      <w:pgMar w:top="1440" w:right="1440" w:bottom="1440" w:left="1440" w:header="737" w:footer="737" w:gutter="0"/>
      <w:cols w:space="720"/>
      <w:docGrid w:linePitch="38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F21484" w14:textId="77777777" w:rsidR="002E3642" w:rsidRDefault="002E3642">
      <w:r>
        <w:separator/>
      </w:r>
    </w:p>
  </w:endnote>
  <w:endnote w:type="continuationSeparator" w:id="0">
    <w:p w14:paraId="280E5CE3" w14:textId="77777777" w:rsidR="002E3642" w:rsidRDefault="002E36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367451" w14:textId="77777777" w:rsidR="00A33B6C" w:rsidRDefault="00E218C6" w:rsidP="0030601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D18FFC5" w14:textId="77777777" w:rsidR="00A33B6C" w:rsidRDefault="002E3642" w:rsidP="00C46CA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E7FA24" w14:textId="77777777" w:rsidR="00A33B6C" w:rsidRDefault="00E218C6" w:rsidP="00EE61F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118F8">
      <w:rPr>
        <w:rStyle w:val="PageNumber"/>
        <w:noProof/>
      </w:rPr>
      <w:t>1</w:t>
    </w:r>
    <w:r>
      <w:rPr>
        <w:rStyle w:val="PageNumber"/>
      </w:rPr>
      <w:fldChar w:fldCharType="end"/>
    </w:r>
  </w:p>
  <w:p w14:paraId="5273F74A" w14:textId="77777777" w:rsidR="00A33B6C" w:rsidRDefault="002E3642" w:rsidP="00C845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6E8B31" w14:textId="77777777" w:rsidR="002E3642" w:rsidRDefault="002E3642">
      <w:r>
        <w:separator/>
      </w:r>
    </w:p>
  </w:footnote>
  <w:footnote w:type="continuationSeparator" w:id="0">
    <w:p w14:paraId="7DB5A60F" w14:textId="77777777" w:rsidR="002E3642" w:rsidRDefault="002E364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8F358D" w14:textId="77777777" w:rsidR="00A33B6C" w:rsidRDefault="002E364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314A653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F4D5F86"/>
    <w:multiLevelType w:val="hybridMultilevel"/>
    <w:tmpl w:val="F25C47C4"/>
    <w:lvl w:ilvl="0" w:tplc="D82468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5DA72670"/>
    <w:multiLevelType w:val="hybridMultilevel"/>
    <w:tmpl w:val="CBB2F890"/>
    <w:lvl w:ilvl="0" w:tplc="7D82512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6EAE603F"/>
    <w:multiLevelType w:val="hybridMultilevel"/>
    <w:tmpl w:val="EB082A62"/>
    <w:lvl w:ilvl="0" w:tplc="7B0E599A">
      <w:start w:val="3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embedSystemFonts/>
  <w:bordersDoNotSurroundHeader/>
  <w:bordersDoNotSurroundFooter/>
  <w:defaultTabStop w:val="960"/>
  <w:drawingGridHorizontalSpacing w:val="120"/>
  <w:drawingGridVerticalSpacing w:val="381"/>
  <w:displayHorizont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67959"/>
    <w:rsid w:val="00044CA5"/>
    <w:rsid w:val="002C4937"/>
    <w:rsid w:val="002E3642"/>
    <w:rsid w:val="003827A3"/>
    <w:rsid w:val="003C01E7"/>
    <w:rsid w:val="004128BC"/>
    <w:rsid w:val="00567959"/>
    <w:rsid w:val="00583BE5"/>
    <w:rsid w:val="00585F48"/>
    <w:rsid w:val="006C5FB5"/>
    <w:rsid w:val="00810A97"/>
    <w:rsid w:val="008C171C"/>
    <w:rsid w:val="009268EA"/>
    <w:rsid w:val="00A069C1"/>
    <w:rsid w:val="00A30C3D"/>
    <w:rsid w:val="00AF0DBB"/>
    <w:rsid w:val="00B53484"/>
    <w:rsid w:val="00BA7061"/>
    <w:rsid w:val="00CA1585"/>
    <w:rsid w:val="00E118F8"/>
    <w:rsid w:val="00E218C6"/>
    <w:rsid w:val="00F041F4"/>
    <w:rsid w:val="00F11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63E4F35B"/>
  <w14:defaultImageDpi w14:val="300"/>
  <w15:docId w15:val="{AC109668-11E6-49AF-B4C0-1ADF1609E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7959"/>
    <w:pPr>
      <w:widowControl w:val="0"/>
      <w:jc w:val="both"/>
    </w:pPr>
    <w:rPr>
      <w:rFonts w:ascii="Times New Roman" w:hAnsi="Times New Roman"/>
      <w:color w:val="000000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567959"/>
    <w:rPr>
      <w:rFonts w:ascii="ヒラギノ角ゴ Pro W3" w:eastAsia="ヒラギノ角ゴ Pro W3"/>
      <w:sz w:val="18"/>
      <w:szCs w:val="18"/>
    </w:rPr>
  </w:style>
  <w:style w:type="character" w:styleId="Hyperlink">
    <w:name w:val="Hyperlink"/>
    <w:uiPriority w:val="99"/>
    <w:unhideWhenUsed/>
    <w:rsid w:val="00567959"/>
    <w:rPr>
      <w:color w:val="0000FF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567959"/>
    <w:pPr>
      <w:ind w:leftChars="400" w:left="960"/>
    </w:pPr>
  </w:style>
  <w:style w:type="character" w:styleId="CommentReference">
    <w:name w:val="annotation reference"/>
    <w:uiPriority w:val="99"/>
    <w:semiHidden/>
    <w:unhideWhenUsed/>
    <w:rsid w:val="005679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7959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567959"/>
    <w:rPr>
      <w:rFonts w:ascii="Times New Roman" w:eastAsia="MS Mincho" w:hAnsi="Times New Roman"/>
      <w:color w:val="000000"/>
      <w:kern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795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67959"/>
    <w:rPr>
      <w:rFonts w:ascii="Times New Roman" w:eastAsia="MS Mincho" w:hAnsi="Times New Roman"/>
      <w:b/>
      <w:bCs/>
      <w:color w:val="000000"/>
      <w:kern w:val="2"/>
    </w:rPr>
  </w:style>
  <w:style w:type="paragraph" w:customStyle="1" w:styleId="ColorfulShading-Accent11">
    <w:name w:val="Colorful Shading - Accent 11"/>
    <w:hidden/>
    <w:uiPriority w:val="71"/>
    <w:rsid w:val="00567959"/>
    <w:rPr>
      <w:rFonts w:ascii="Times New Roman" w:hAnsi="Times New Roman"/>
      <w:color w:val="000000"/>
      <w:kern w:val="2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6795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uiPriority w:val="99"/>
    <w:rsid w:val="00567959"/>
    <w:rPr>
      <w:rFonts w:ascii="Times New Roman" w:eastAsia="MS Mincho" w:hAnsi="Times New Roman"/>
      <w:color w:val="000000"/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6795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uiPriority w:val="99"/>
    <w:rsid w:val="00567959"/>
    <w:rPr>
      <w:rFonts w:ascii="Times New Roman" w:eastAsia="MS Mincho" w:hAnsi="Times New Roman"/>
      <w:color w:val="000000"/>
      <w:kern w:val="2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67959"/>
  </w:style>
  <w:style w:type="character" w:styleId="LineNumber">
    <w:name w:val="line number"/>
    <w:basedOn w:val="DefaultParagraphFont"/>
    <w:uiPriority w:val="99"/>
    <w:semiHidden/>
    <w:unhideWhenUsed/>
    <w:rsid w:val="00567959"/>
  </w:style>
  <w:style w:type="paragraph" w:styleId="ListParagraph">
    <w:name w:val="List Paragraph"/>
    <w:basedOn w:val="Normal"/>
    <w:uiPriority w:val="34"/>
    <w:qFormat/>
    <w:rsid w:val="00567959"/>
    <w:pPr>
      <w:ind w:leftChars="400" w:left="960"/>
    </w:pPr>
  </w:style>
  <w:style w:type="paragraph" w:styleId="Revision">
    <w:name w:val="Revision"/>
    <w:hidden/>
    <w:uiPriority w:val="71"/>
    <w:rsid w:val="00567959"/>
    <w:rPr>
      <w:rFonts w:ascii="Times New Roman" w:hAnsi="Times New Roman"/>
      <w:color w:val="000000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126</Words>
  <Characters>6420</Characters>
  <Application>Microsoft Office Word</Application>
  <DocSecurity>0</DocSecurity>
  <Lines>53</Lines>
  <Paragraphs>15</Paragraphs>
  <ScaleCrop>false</ScaleCrop>
  <Company>東京工業大学　生命理工学研究科</Company>
  <LinksUpToDate>false</LinksUpToDate>
  <CharactersWithSpaces>7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野 雅章</dc:creator>
  <cp:keywords/>
  <dc:description/>
  <cp:lastModifiedBy>Balasubramaniam K.</cp:lastModifiedBy>
  <cp:revision>8</cp:revision>
  <dcterms:created xsi:type="dcterms:W3CDTF">2020-05-01T03:07:00Z</dcterms:created>
  <dcterms:modified xsi:type="dcterms:W3CDTF">2020-05-06T19:13:00Z</dcterms:modified>
</cp:coreProperties>
</file>